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925FC" w14:textId="77777777" w:rsidR="0057663C" w:rsidRPr="002E0071" w:rsidRDefault="0057663C" w:rsidP="0057663C">
      <w:pPr>
        <w:jc w:val="both"/>
        <w:rPr>
          <w:b/>
        </w:rPr>
      </w:pPr>
      <w:bookmarkStart w:id="0" w:name="_GoBack"/>
      <w:bookmarkEnd w:id="0"/>
      <w:r>
        <w:rPr>
          <w:b/>
        </w:rPr>
        <w:t>Additional File</w:t>
      </w:r>
      <w:r w:rsidRPr="002E0071">
        <w:rPr>
          <w:b/>
        </w:rPr>
        <w:t xml:space="preserve"> Two: Integrated lists of outcomes and outcome dimensions developed from systematic review and consensus day discussions </w:t>
      </w:r>
    </w:p>
    <w:p w14:paraId="434318F3" w14:textId="77777777" w:rsidR="0057663C" w:rsidRPr="002E0071" w:rsidRDefault="0057663C" w:rsidP="0057663C">
      <w:pPr>
        <w:jc w:val="both"/>
        <w:rPr>
          <w:sz w:val="24"/>
          <w:szCs w:val="24"/>
        </w:rPr>
      </w:pPr>
      <w:r w:rsidRPr="002E0071">
        <w:rPr>
          <w:sz w:val="24"/>
          <w:szCs w:val="24"/>
        </w:rPr>
        <w:t>Key:</w:t>
      </w:r>
    </w:p>
    <w:p w14:paraId="00210B68" w14:textId="77777777" w:rsidR="0057663C" w:rsidRDefault="0057663C" w:rsidP="0057663C">
      <w:pPr>
        <w:jc w:val="both"/>
        <w:rPr>
          <w:sz w:val="24"/>
          <w:szCs w:val="24"/>
          <w:u w:val="single"/>
        </w:rPr>
      </w:pPr>
      <w:r w:rsidRPr="00C55344">
        <w:rPr>
          <w:sz w:val="24"/>
          <w:szCs w:val="24"/>
          <w:u w:val="single"/>
        </w:rPr>
        <w:t>Underlined</w:t>
      </w:r>
      <w:r>
        <w:rPr>
          <w:sz w:val="24"/>
          <w:szCs w:val="24"/>
          <w:u w:val="single"/>
        </w:rPr>
        <w:t xml:space="preserve"> = confirmed by qualitative studies in systematic review</w:t>
      </w:r>
    </w:p>
    <w:p w14:paraId="0EBF4231" w14:textId="77777777" w:rsidR="0057663C" w:rsidRDefault="0057663C" w:rsidP="0057663C">
      <w:pPr>
        <w:jc w:val="both"/>
        <w:rPr>
          <w:sz w:val="24"/>
          <w:szCs w:val="24"/>
        </w:rPr>
      </w:pPr>
      <w:r w:rsidRPr="00821DA2">
        <w:rPr>
          <w:sz w:val="24"/>
          <w:szCs w:val="24"/>
        </w:rPr>
        <w:t xml:space="preserve">Dimension*=added </w:t>
      </w:r>
      <w:r>
        <w:rPr>
          <w:sz w:val="24"/>
          <w:szCs w:val="24"/>
        </w:rPr>
        <w:t>from list of qualitative themes</w:t>
      </w:r>
    </w:p>
    <w:p w14:paraId="5A5B0820" w14:textId="77777777" w:rsidR="0057663C" w:rsidRPr="002E0071" w:rsidRDefault="0057663C" w:rsidP="0057663C">
      <w:pPr>
        <w:jc w:val="both"/>
        <w:rPr>
          <w:color w:val="70AD47" w:themeColor="accent6"/>
        </w:rPr>
      </w:pPr>
      <w:r>
        <w:t>Coloured text a</w:t>
      </w:r>
      <w:r w:rsidRPr="001A0506">
        <w:t>dded following discussions at expert workshop;</w:t>
      </w:r>
      <w:r>
        <w:rPr>
          <w:color w:val="70AD47" w:themeColor="accent6"/>
        </w:rPr>
        <w:t xml:space="preserve"> </w:t>
      </w:r>
      <w:r w:rsidR="00CA5AD5">
        <w:rPr>
          <w:color w:val="70AD47" w:themeColor="accent6"/>
        </w:rPr>
        <w:t>Bereaved</w:t>
      </w:r>
      <w:r w:rsidRPr="00837C70">
        <w:rPr>
          <w:color w:val="70AD47" w:themeColor="accent6"/>
        </w:rPr>
        <w:t xml:space="preserve"> group</w:t>
      </w:r>
      <w:r>
        <w:rPr>
          <w:color w:val="70AD47" w:themeColor="accent6"/>
        </w:rPr>
        <w:t xml:space="preserve">; </w:t>
      </w:r>
      <w:r>
        <w:rPr>
          <w:color w:val="FF0000"/>
        </w:rPr>
        <w:t xml:space="preserve">Professional group 1; </w:t>
      </w:r>
      <w:r>
        <w:rPr>
          <w:color w:val="7030A0"/>
        </w:rPr>
        <w:t>Professional group2</w:t>
      </w:r>
      <w:r>
        <w:rPr>
          <w:color w:val="FF0000"/>
        </w:rPr>
        <w:t xml:space="preserve"> </w:t>
      </w:r>
    </w:p>
    <w:p w14:paraId="71538FEA" w14:textId="77777777" w:rsidR="0057663C" w:rsidRPr="000144A5" w:rsidRDefault="0057663C" w:rsidP="0057663C">
      <w:pPr>
        <w:jc w:val="both"/>
        <w:rPr>
          <w:b/>
          <w:sz w:val="32"/>
          <w:szCs w:val="32"/>
        </w:rPr>
      </w:pPr>
      <w:r w:rsidRPr="000144A5">
        <w:rPr>
          <w:b/>
          <w:sz w:val="32"/>
          <w:szCs w:val="32"/>
        </w:rPr>
        <w:t>Grief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14:paraId="7A2B3E31" w14:textId="77777777" w:rsidTr="000177A4">
        <w:tc>
          <w:tcPr>
            <w:tcW w:w="9351" w:type="dxa"/>
          </w:tcPr>
          <w:p w14:paraId="2DC503B0" w14:textId="77777777" w:rsidR="0057663C" w:rsidRPr="00A864A4" w:rsidRDefault="0057663C" w:rsidP="000177A4">
            <w:pPr>
              <w:jc w:val="both"/>
              <w:rPr>
                <w:b/>
              </w:rPr>
            </w:pPr>
            <w:r w:rsidRPr="00A864A4">
              <w:rPr>
                <w:b/>
              </w:rPr>
              <w:t>Grief Dimensions</w:t>
            </w:r>
          </w:p>
        </w:tc>
      </w:tr>
      <w:tr w:rsidR="0057663C" w14:paraId="463E54F1" w14:textId="77777777" w:rsidTr="000177A4">
        <w:tc>
          <w:tcPr>
            <w:tcW w:w="9351" w:type="dxa"/>
          </w:tcPr>
          <w:p w14:paraId="67FDD409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Physical health problems</w:t>
            </w:r>
            <w:r>
              <w:t xml:space="preserve"> e.g.</w:t>
            </w:r>
            <w:r w:rsidRPr="00A864A4">
              <w:t xml:space="preserve"> running nose, chest</w:t>
            </w:r>
            <w:r>
              <w:t xml:space="preserve"> pains, dizziness, palpitations</w:t>
            </w:r>
          </w:p>
          <w:p w14:paraId="0FBC4F63" w14:textId="77777777" w:rsidR="0057663C" w:rsidRDefault="0057663C" w:rsidP="000177A4">
            <w:pPr>
              <w:jc w:val="both"/>
            </w:pPr>
          </w:p>
        </w:tc>
      </w:tr>
      <w:tr w:rsidR="0057663C" w14:paraId="1891B0D9" w14:textId="77777777" w:rsidTr="000177A4">
        <w:tc>
          <w:tcPr>
            <w:tcW w:w="9351" w:type="dxa"/>
          </w:tcPr>
          <w:p w14:paraId="604D826E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Anxiety, worry and panic behaviour</w:t>
            </w:r>
            <w:r>
              <w:t xml:space="preserve"> </w:t>
            </w:r>
          </w:p>
        </w:tc>
      </w:tr>
      <w:tr w:rsidR="0057663C" w14:paraId="5988379D" w14:textId="77777777" w:rsidTr="000177A4">
        <w:tc>
          <w:tcPr>
            <w:tcW w:w="9351" w:type="dxa"/>
            <w:shd w:val="clear" w:color="auto" w:fill="auto"/>
          </w:tcPr>
          <w:p w14:paraId="283A241D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Self-destructive behaviour</w:t>
            </w:r>
          </w:p>
        </w:tc>
      </w:tr>
      <w:tr w:rsidR="0057663C" w14:paraId="433931CA" w14:textId="77777777" w:rsidTr="000177A4">
        <w:tc>
          <w:tcPr>
            <w:tcW w:w="9351" w:type="dxa"/>
            <w:shd w:val="clear" w:color="auto" w:fill="auto"/>
          </w:tcPr>
          <w:p w14:paraId="59CA5C06" w14:textId="77777777" w:rsidR="0057663C" w:rsidRPr="005D7B4F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 xml:space="preserve">Cognitive reactions such as </w:t>
            </w:r>
            <w:r w:rsidRPr="005D7B4F">
              <w:t>diffic</w:t>
            </w:r>
            <w:r>
              <w:t>ulty concentrating, remembering.</w:t>
            </w:r>
          </w:p>
        </w:tc>
      </w:tr>
      <w:tr w:rsidR="0057663C" w14:paraId="6F20A761" w14:textId="77777777" w:rsidTr="000177A4">
        <w:tc>
          <w:tcPr>
            <w:tcW w:w="9351" w:type="dxa"/>
            <w:shd w:val="clear" w:color="auto" w:fill="auto"/>
          </w:tcPr>
          <w:p w14:paraId="0437E389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Sadness and crying</w:t>
            </w:r>
            <w:r>
              <w:t xml:space="preserve"> </w:t>
            </w:r>
          </w:p>
        </w:tc>
      </w:tr>
      <w:tr w:rsidR="0057663C" w14:paraId="7C380944" w14:textId="77777777" w:rsidTr="000177A4">
        <w:tc>
          <w:tcPr>
            <w:tcW w:w="9351" w:type="dxa"/>
            <w:shd w:val="clear" w:color="auto" w:fill="auto"/>
          </w:tcPr>
          <w:p w14:paraId="52C21F4F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Hopelessness, pessimism, loss of meaning and purpose</w:t>
            </w:r>
            <w:r>
              <w:t xml:space="preserve"> </w:t>
            </w:r>
          </w:p>
        </w:tc>
      </w:tr>
      <w:tr w:rsidR="0057663C" w14:paraId="68B9A818" w14:textId="77777777" w:rsidTr="000177A4">
        <w:trPr>
          <w:trHeight w:val="257"/>
        </w:trPr>
        <w:tc>
          <w:tcPr>
            <w:tcW w:w="9351" w:type="dxa"/>
          </w:tcPr>
          <w:p w14:paraId="0CC8614E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Loneliness and emptiness</w:t>
            </w:r>
            <w:r>
              <w:t xml:space="preserve"> </w:t>
            </w:r>
          </w:p>
          <w:p w14:paraId="7E499A84" w14:textId="77777777" w:rsidR="0057663C" w:rsidRDefault="0057663C" w:rsidP="000177A4">
            <w:pPr>
              <w:jc w:val="both"/>
            </w:pPr>
          </w:p>
        </w:tc>
      </w:tr>
      <w:tr w:rsidR="0057663C" w14:paraId="09AB4E60" w14:textId="77777777" w:rsidTr="000177A4">
        <w:tc>
          <w:tcPr>
            <w:tcW w:w="9351" w:type="dxa"/>
          </w:tcPr>
          <w:p w14:paraId="3572A185" w14:textId="77777777" w:rsidR="0057663C" w:rsidRPr="00DE2923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u w:val="single"/>
              </w:rPr>
            </w:pPr>
            <w:r w:rsidRPr="00DE2923">
              <w:rPr>
                <w:u w:val="single"/>
              </w:rPr>
              <w:t xml:space="preserve">Painful, intrusive thoughts (e.g. memories of suffering and death*) </w:t>
            </w:r>
          </w:p>
        </w:tc>
      </w:tr>
      <w:tr w:rsidR="0057663C" w14:paraId="3C0941D5" w14:textId="77777777" w:rsidTr="000177A4">
        <w:tc>
          <w:tcPr>
            <w:tcW w:w="9351" w:type="dxa"/>
          </w:tcPr>
          <w:p w14:paraId="0BEA714D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Preo</w:t>
            </w:r>
            <w:r>
              <w:rPr>
                <w:u w:val="single"/>
              </w:rPr>
              <w:t xml:space="preserve">ccupation with thoughts of </w:t>
            </w:r>
            <w:r w:rsidRPr="00DE2923">
              <w:rPr>
                <w:u w:val="single"/>
              </w:rPr>
              <w:t>deceased.</w:t>
            </w:r>
            <w:r>
              <w:t xml:space="preserve"> </w:t>
            </w:r>
          </w:p>
        </w:tc>
      </w:tr>
      <w:tr w:rsidR="0057663C" w14:paraId="0A068088" w14:textId="77777777" w:rsidTr="000177A4">
        <w:tc>
          <w:tcPr>
            <w:tcW w:w="9351" w:type="dxa"/>
          </w:tcPr>
          <w:p w14:paraId="4A2F5E52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Feelings of blame, guilt, anger, bitterness, regret (e.g. over care/ death experiences of loved one</w:t>
            </w:r>
            <w:r>
              <w:rPr>
                <w:u w:val="single"/>
              </w:rPr>
              <w:t>, family conflict</w:t>
            </w:r>
            <w:r w:rsidRPr="00DE2923">
              <w:rPr>
                <w:u w:val="single"/>
              </w:rPr>
              <w:t>*)</w:t>
            </w:r>
            <w:r>
              <w:t xml:space="preserve"> </w:t>
            </w:r>
          </w:p>
          <w:p w14:paraId="164256BE" w14:textId="77777777" w:rsidR="0057663C" w:rsidRPr="001A6DD1" w:rsidRDefault="0057663C" w:rsidP="000177A4">
            <w:pPr>
              <w:jc w:val="both"/>
            </w:pPr>
          </w:p>
        </w:tc>
      </w:tr>
      <w:tr w:rsidR="0057663C" w14:paraId="0BDC473B" w14:textId="77777777" w:rsidTr="000177A4">
        <w:tc>
          <w:tcPr>
            <w:tcW w:w="9351" w:type="dxa"/>
          </w:tcPr>
          <w:p w14:paraId="367D9C27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Shame and stigmatisation</w:t>
            </w:r>
          </w:p>
        </w:tc>
      </w:tr>
      <w:tr w:rsidR="0057663C" w14:paraId="112217B0" w14:textId="77777777" w:rsidTr="000177A4">
        <w:tc>
          <w:tcPr>
            <w:tcW w:w="9351" w:type="dxa"/>
          </w:tcPr>
          <w:p w14:paraId="1CA56BB7" w14:textId="77777777" w:rsidR="0057663C" w:rsidRPr="001A6DD1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Detachment and</w:t>
            </w:r>
            <w:r w:rsidRPr="005D7B4F">
              <w:t xml:space="preserve"> disconnect</w:t>
            </w:r>
            <w:r>
              <w:t>ion</w:t>
            </w:r>
            <w:r w:rsidRPr="005D7B4F">
              <w:t xml:space="preserve"> from sel</w:t>
            </w:r>
            <w:r>
              <w:t>f and others</w:t>
            </w:r>
          </w:p>
        </w:tc>
      </w:tr>
      <w:tr w:rsidR="0057663C" w:rsidRPr="007321EB" w14:paraId="0B501C29" w14:textId="77777777" w:rsidTr="000177A4">
        <w:tc>
          <w:tcPr>
            <w:tcW w:w="9351" w:type="dxa"/>
          </w:tcPr>
          <w:p w14:paraId="63F363FF" w14:textId="77777777" w:rsidR="0057663C" w:rsidRPr="00F33141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S</w:t>
            </w:r>
            <w:r w:rsidRPr="00A864A4">
              <w:t>eeking an understanding for why death occurred</w:t>
            </w:r>
            <w:r>
              <w:t xml:space="preserve"> </w:t>
            </w:r>
          </w:p>
        </w:tc>
      </w:tr>
      <w:tr w:rsidR="0057663C" w:rsidRPr="00F33141" w14:paraId="271FA77D" w14:textId="77777777" w:rsidTr="000177A4">
        <w:tc>
          <w:tcPr>
            <w:tcW w:w="9351" w:type="dxa"/>
          </w:tcPr>
          <w:p w14:paraId="1B55014D" w14:textId="77777777" w:rsidR="0057663C" w:rsidRPr="00A864A4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 xml:space="preserve">Non acceptance of death/disbelief </w:t>
            </w:r>
          </w:p>
        </w:tc>
      </w:tr>
      <w:tr w:rsidR="0057663C" w14:paraId="5154B124" w14:textId="77777777" w:rsidTr="000177A4">
        <w:tc>
          <w:tcPr>
            <w:tcW w:w="9351" w:type="dxa"/>
          </w:tcPr>
          <w:p w14:paraId="046928F3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Avoidance and denial of distress and grief</w:t>
            </w:r>
          </w:p>
        </w:tc>
      </w:tr>
      <w:tr w:rsidR="0057663C" w14:paraId="19780DCB" w14:textId="77777777" w:rsidTr="000177A4">
        <w:tc>
          <w:tcPr>
            <w:tcW w:w="9351" w:type="dxa"/>
          </w:tcPr>
          <w:p w14:paraId="391C9B21" w14:textId="77777777" w:rsidR="0057663C" w:rsidRPr="008872C3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 xml:space="preserve">Avoidance and denial of </w:t>
            </w:r>
            <w:r w:rsidRPr="00EA19AB">
              <w:t xml:space="preserve">thoughts, </w:t>
            </w:r>
            <w:r>
              <w:t>feelings, reminders of deceased</w:t>
            </w:r>
          </w:p>
        </w:tc>
      </w:tr>
      <w:tr w:rsidR="0057663C" w14:paraId="3540285A" w14:textId="77777777" w:rsidTr="000177A4">
        <w:tc>
          <w:tcPr>
            <w:tcW w:w="9351" w:type="dxa"/>
          </w:tcPr>
          <w:p w14:paraId="2DB5DF31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Reminiscence</w:t>
            </w:r>
            <w:r>
              <w:rPr>
                <w:u w:val="single"/>
              </w:rPr>
              <w:t xml:space="preserve"> (and maintaining emotional closeness*) (</w:t>
            </w:r>
            <w:r>
              <w:rPr>
                <w:color w:val="70AD47" w:themeColor="accent6"/>
                <w:u w:val="single"/>
              </w:rPr>
              <w:t>having time to think about the person and enjoy memories, yearning)</w:t>
            </w:r>
          </w:p>
        </w:tc>
      </w:tr>
      <w:tr w:rsidR="0057663C" w14:paraId="615B1F92" w14:textId="77777777" w:rsidTr="000177A4">
        <w:tc>
          <w:tcPr>
            <w:tcW w:w="9351" w:type="dxa"/>
          </w:tcPr>
          <w:p w14:paraId="7958DE75" w14:textId="77777777" w:rsidR="0057663C" w:rsidRPr="008872C3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 xml:space="preserve">Coping ability and resilience </w:t>
            </w:r>
            <w:r w:rsidRPr="003F17B5">
              <w:rPr>
                <w:color w:val="9933FF"/>
              </w:rPr>
              <w:t>(both discovering resilience and strengthening it)</w:t>
            </w:r>
          </w:p>
        </w:tc>
      </w:tr>
      <w:tr w:rsidR="0057663C" w14:paraId="76662BF1" w14:textId="77777777" w:rsidTr="000177A4">
        <w:tc>
          <w:tcPr>
            <w:tcW w:w="9351" w:type="dxa"/>
          </w:tcPr>
          <w:p w14:paraId="7FD7019F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 xml:space="preserve">Support/ </w:t>
            </w:r>
            <w:r w:rsidRPr="00A864A4">
              <w:t>lack of support from famil</w:t>
            </w:r>
            <w:r>
              <w:t>y/friends</w:t>
            </w:r>
          </w:p>
        </w:tc>
      </w:tr>
      <w:tr w:rsidR="0057663C" w14:paraId="3D12A335" w14:textId="77777777" w:rsidTr="000177A4">
        <w:tc>
          <w:tcPr>
            <w:tcW w:w="9351" w:type="dxa"/>
          </w:tcPr>
          <w:p w14:paraId="48B0AE11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Personal growth, new roles and responsibilities, optimism/hopefulness</w:t>
            </w:r>
            <w:r>
              <w:t xml:space="preserve"> </w:t>
            </w:r>
          </w:p>
        </w:tc>
      </w:tr>
      <w:tr w:rsidR="0057663C" w14:paraId="5C03B584" w14:textId="77777777" w:rsidTr="000177A4">
        <w:tc>
          <w:tcPr>
            <w:tcW w:w="9351" w:type="dxa"/>
          </w:tcPr>
          <w:p w14:paraId="0F0C0AB7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Loss of role and identity*</w:t>
            </w:r>
          </w:p>
        </w:tc>
      </w:tr>
      <w:tr w:rsidR="0057663C" w14:paraId="581C0D63" w14:textId="77777777" w:rsidTr="000177A4">
        <w:tc>
          <w:tcPr>
            <w:tcW w:w="9351" w:type="dxa"/>
          </w:tcPr>
          <w:p w14:paraId="15577B26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>
              <w:t>I</w:t>
            </w:r>
            <w:r w:rsidRPr="004134D2">
              <w:t>ntensity of grief around the time of</w:t>
            </w:r>
            <w:r>
              <w:t xml:space="preserve"> the death </w:t>
            </w:r>
          </w:p>
        </w:tc>
      </w:tr>
      <w:tr w:rsidR="0057663C" w14:paraId="27439377" w14:textId="77777777" w:rsidTr="000177A4">
        <w:tc>
          <w:tcPr>
            <w:tcW w:w="9351" w:type="dxa"/>
          </w:tcPr>
          <w:p w14:paraId="473A6BBA" w14:textId="77777777" w:rsidR="0057663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Auditory and visual hallucinations</w:t>
            </w:r>
            <w:r>
              <w:t xml:space="preserve"> </w:t>
            </w:r>
          </w:p>
        </w:tc>
      </w:tr>
      <w:tr w:rsidR="0057663C" w14:paraId="669C6F88" w14:textId="77777777" w:rsidTr="000177A4">
        <w:tc>
          <w:tcPr>
            <w:tcW w:w="9351" w:type="dxa"/>
          </w:tcPr>
          <w:p w14:paraId="667D0E5A" w14:textId="77777777" w:rsidR="0057663C" w:rsidRPr="008872C3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</w:pPr>
            <w:r w:rsidRPr="008872C3">
              <w:t>Pain in same parts of body as experienced by deceased</w:t>
            </w:r>
          </w:p>
        </w:tc>
      </w:tr>
      <w:tr w:rsidR="0057663C" w14:paraId="44FE7511" w14:textId="77777777" w:rsidTr="000177A4">
        <w:tc>
          <w:tcPr>
            <w:tcW w:w="9351" w:type="dxa"/>
          </w:tcPr>
          <w:p w14:paraId="1A6F9045" w14:textId="77777777" w:rsidR="0057663C" w:rsidRPr="00CC5DFC" w:rsidRDefault="0057663C" w:rsidP="000177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color w:val="006600"/>
              </w:rPr>
            </w:pPr>
            <w:r w:rsidRPr="001B537C">
              <w:rPr>
                <w:color w:val="70AD47" w:themeColor="accent6"/>
              </w:rPr>
              <w:t>Dreaming of the deceased (positive experience)</w:t>
            </w:r>
          </w:p>
        </w:tc>
      </w:tr>
    </w:tbl>
    <w:p w14:paraId="70DDEA62" w14:textId="77777777" w:rsidR="0057663C" w:rsidRDefault="0057663C" w:rsidP="0057663C">
      <w:pPr>
        <w:jc w:val="both"/>
      </w:pPr>
    </w:p>
    <w:p w14:paraId="0C75B04F" w14:textId="77777777" w:rsidR="0057663C" w:rsidRDefault="0057663C" w:rsidP="0057663C">
      <w:pPr>
        <w:jc w:val="both"/>
        <w:rPr>
          <w:sz w:val="36"/>
          <w:szCs w:val="36"/>
        </w:rPr>
      </w:pPr>
    </w:p>
    <w:p w14:paraId="19F9802C" w14:textId="77777777" w:rsidR="009B139B" w:rsidRDefault="009B139B" w:rsidP="0057663C">
      <w:pPr>
        <w:jc w:val="both"/>
        <w:rPr>
          <w:sz w:val="36"/>
          <w:szCs w:val="36"/>
        </w:rPr>
      </w:pPr>
    </w:p>
    <w:p w14:paraId="13B6D7AD" w14:textId="77777777" w:rsidR="0057663C" w:rsidRPr="00480B4E" w:rsidRDefault="0057663C" w:rsidP="0057663C">
      <w:pPr>
        <w:jc w:val="both"/>
        <w:rPr>
          <w:sz w:val="36"/>
          <w:szCs w:val="36"/>
        </w:rPr>
      </w:pPr>
      <w:r>
        <w:rPr>
          <w:sz w:val="36"/>
          <w:szCs w:val="36"/>
        </w:rPr>
        <w:lastRenderedPageBreak/>
        <w:t xml:space="preserve">Psychological outcom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166FD6B4" w14:textId="77777777" w:rsidTr="000177A4">
        <w:tc>
          <w:tcPr>
            <w:tcW w:w="9351" w:type="dxa"/>
          </w:tcPr>
          <w:p w14:paraId="687CCA75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Anxiety and depression</w:t>
            </w:r>
          </w:p>
        </w:tc>
      </w:tr>
      <w:tr w:rsidR="0057663C" w14:paraId="3696052E" w14:textId="77777777" w:rsidTr="000177A4">
        <w:tc>
          <w:tcPr>
            <w:tcW w:w="9351" w:type="dxa"/>
          </w:tcPr>
          <w:p w14:paraId="5B8C75F4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General state of anxiety, characterised by feelings of tension, nervousness, panic and distress</w:t>
            </w:r>
            <w:r>
              <w:t>. /</w:t>
            </w:r>
            <w:r w:rsidRPr="00F91195">
              <w:rPr>
                <w:color w:val="9933FF"/>
              </w:rPr>
              <w:t>Reduced anxiety/ reduced panic</w:t>
            </w:r>
          </w:p>
        </w:tc>
      </w:tr>
      <w:tr w:rsidR="0057663C" w14:paraId="38811FF2" w14:textId="77777777" w:rsidTr="000177A4">
        <w:tc>
          <w:tcPr>
            <w:tcW w:w="9351" w:type="dxa"/>
          </w:tcPr>
          <w:p w14:paraId="345192FF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Lack of motivation and loss of interest or enjoyment in one’s job, leisure activities and social life.</w:t>
            </w:r>
            <w:r>
              <w:t xml:space="preserve"> </w:t>
            </w:r>
          </w:p>
        </w:tc>
      </w:tr>
      <w:tr w:rsidR="0057663C" w:rsidRPr="00316863" w14:paraId="18D89AAF" w14:textId="77777777" w:rsidTr="000177A4">
        <w:tc>
          <w:tcPr>
            <w:tcW w:w="9351" w:type="dxa"/>
          </w:tcPr>
          <w:p w14:paraId="4CB3628D" w14:textId="77777777" w:rsidR="0057663C" w:rsidRPr="00AE22E3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General state of depressed mood, characterised by a sense of hopelessness, pessimism and periods of crying</w:t>
            </w:r>
            <w:r>
              <w:t xml:space="preserve">. </w:t>
            </w:r>
          </w:p>
        </w:tc>
      </w:tr>
      <w:tr w:rsidR="0057663C" w14:paraId="137F6C3D" w14:textId="77777777" w:rsidTr="000177A4">
        <w:tc>
          <w:tcPr>
            <w:tcW w:w="9351" w:type="dxa"/>
          </w:tcPr>
          <w:p w14:paraId="48B2EEC9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Wide range of physical or physiological symptoms as a result of depression or anxiety.</w:t>
            </w:r>
          </w:p>
        </w:tc>
      </w:tr>
      <w:tr w:rsidR="0057663C" w14:paraId="283E8970" w14:textId="77777777" w:rsidTr="000177A4">
        <w:tc>
          <w:tcPr>
            <w:tcW w:w="9351" w:type="dxa"/>
          </w:tcPr>
          <w:p w14:paraId="1A68241F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 xml:space="preserve">Cognitive symptoms </w:t>
            </w:r>
            <w:r w:rsidRPr="00DE2923">
              <w:t>e.g.</w:t>
            </w:r>
            <w:r>
              <w:t xml:space="preserve"> problems with memory and concentration, decision making</w:t>
            </w:r>
          </w:p>
        </w:tc>
      </w:tr>
      <w:tr w:rsidR="0057663C" w:rsidRPr="00F33141" w14:paraId="527AE264" w14:textId="77777777" w:rsidTr="000177A4">
        <w:tc>
          <w:tcPr>
            <w:tcW w:w="9351" w:type="dxa"/>
          </w:tcPr>
          <w:p w14:paraId="022B4ECE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Feelings of irritation and annoyance</w:t>
            </w:r>
          </w:p>
        </w:tc>
      </w:tr>
      <w:tr w:rsidR="0057663C" w:rsidRPr="00F33141" w14:paraId="31CD6D54" w14:textId="77777777" w:rsidTr="000177A4">
        <w:tc>
          <w:tcPr>
            <w:tcW w:w="9351" w:type="dxa"/>
          </w:tcPr>
          <w:p w14:paraId="4F4C00F4" w14:textId="77777777" w:rsidR="0057663C" w:rsidRPr="00DE2923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u w:val="single"/>
              </w:rPr>
            </w:pPr>
            <w:r w:rsidRPr="00DE2923">
              <w:rPr>
                <w:u w:val="single"/>
              </w:rPr>
              <w:t>Feelings of self-blame and guilt</w:t>
            </w:r>
          </w:p>
        </w:tc>
      </w:tr>
      <w:tr w:rsidR="0057663C" w14:paraId="4EF2AE4B" w14:textId="77777777" w:rsidTr="000177A4">
        <w:tc>
          <w:tcPr>
            <w:tcW w:w="9351" w:type="dxa"/>
          </w:tcPr>
          <w:p w14:paraId="30E7FD71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Suicidal thinking</w:t>
            </w:r>
          </w:p>
        </w:tc>
      </w:tr>
      <w:tr w:rsidR="0057663C" w14:paraId="7F9FB222" w14:textId="77777777" w:rsidTr="000177A4">
        <w:tc>
          <w:tcPr>
            <w:tcW w:w="9351" w:type="dxa"/>
          </w:tcPr>
          <w:p w14:paraId="4F154FB5" w14:textId="77777777" w:rsidR="0057663C" w:rsidRPr="00273FF5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rPr>
                <w:u w:val="single"/>
              </w:rPr>
              <w:t>Sleep-related problems, including insomnia</w:t>
            </w:r>
            <w:r>
              <w:t xml:space="preserve">. / </w:t>
            </w:r>
            <w:r w:rsidRPr="00F91195">
              <w:rPr>
                <w:color w:val="9933FF"/>
              </w:rPr>
              <w:t>improved sleep quality</w:t>
            </w:r>
          </w:p>
        </w:tc>
      </w:tr>
      <w:tr w:rsidR="0057663C" w14:paraId="0A61E421" w14:textId="77777777" w:rsidTr="000177A4">
        <w:tc>
          <w:tcPr>
            <w:tcW w:w="9351" w:type="dxa"/>
          </w:tcPr>
          <w:p w14:paraId="2C81CB52" w14:textId="77777777" w:rsidR="0057663C" w:rsidRPr="00CC5DF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CC5DFC">
              <w:rPr>
                <w:color w:val="006600"/>
              </w:rPr>
              <w:t>Hyperactivity, inability to slow down (e.g. engagement in displacement activities)</w:t>
            </w:r>
          </w:p>
        </w:tc>
      </w:tr>
      <w:tr w:rsidR="0057663C" w:rsidRPr="00316863" w14:paraId="199FA01A" w14:textId="77777777" w:rsidTr="000177A4">
        <w:tc>
          <w:tcPr>
            <w:tcW w:w="9351" w:type="dxa"/>
          </w:tcPr>
          <w:p w14:paraId="68798992" w14:textId="77777777" w:rsidR="0057663C" w:rsidRPr="00666CDA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Excess tiredness</w:t>
            </w:r>
          </w:p>
        </w:tc>
      </w:tr>
      <w:tr w:rsidR="0057663C" w:rsidRPr="00316863" w14:paraId="3D9DEE85" w14:textId="77777777" w:rsidTr="000177A4">
        <w:tc>
          <w:tcPr>
            <w:tcW w:w="9351" w:type="dxa"/>
          </w:tcPr>
          <w:p w14:paraId="1BCDB4CD" w14:textId="77777777" w:rsidR="0057663C" w:rsidRPr="00666CDA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66CDA">
              <w:t>Slowing down of movement, speech and thoughts.</w:t>
            </w:r>
          </w:p>
        </w:tc>
      </w:tr>
      <w:tr w:rsidR="0057663C" w:rsidRPr="00316863" w14:paraId="5EC8FD0E" w14:textId="77777777" w:rsidTr="000177A4">
        <w:tc>
          <w:tcPr>
            <w:tcW w:w="9351" w:type="dxa"/>
          </w:tcPr>
          <w:p w14:paraId="6ED43A2F" w14:textId="77777777" w:rsidR="0057663C" w:rsidRPr="00666CDA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F22A4A">
              <w:rPr>
                <w:color w:val="9933FF"/>
              </w:rPr>
              <w:t>Impact on libido</w:t>
            </w:r>
          </w:p>
        </w:tc>
      </w:tr>
      <w:tr w:rsidR="0057663C" w14:paraId="3D0FF782" w14:textId="77777777" w:rsidTr="000177A4">
        <w:tc>
          <w:tcPr>
            <w:tcW w:w="9351" w:type="dxa"/>
          </w:tcPr>
          <w:p w14:paraId="5FA0F626" w14:textId="77777777" w:rsidR="0057663C" w:rsidRPr="00DE2923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t>Anxiety or distress as a result of perceived presence of physical symptoms (</w:t>
            </w:r>
            <w:proofErr w:type="spellStart"/>
            <w:r w:rsidRPr="00DE2923">
              <w:t>eg</w:t>
            </w:r>
            <w:proofErr w:type="spellEnd"/>
            <w:r w:rsidRPr="00DE2923">
              <w:t xml:space="preserve"> pain) or worry about having a serious illness</w:t>
            </w:r>
          </w:p>
        </w:tc>
      </w:tr>
      <w:tr w:rsidR="0057663C" w14:paraId="42CF5633" w14:textId="77777777" w:rsidTr="000177A4">
        <w:tc>
          <w:tcPr>
            <w:tcW w:w="9351" w:type="dxa"/>
          </w:tcPr>
          <w:p w14:paraId="2896F8B1" w14:textId="77777777" w:rsidR="0057663C" w:rsidRPr="00DE2923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DE2923">
              <w:t xml:space="preserve">Symptoms relating to paranoia, obsessive thoughts, feelings of discrimination </w:t>
            </w:r>
          </w:p>
        </w:tc>
      </w:tr>
      <w:tr w:rsidR="0057663C" w14:paraId="2AAF14AC" w14:textId="77777777" w:rsidTr="000177A4">
        <w:tc>
          <w:tcPr>
            <w:tcW w:w="9351" w:type="dxa"/>
          </w:tcPr>
          <w:p w14:paraId="272AA956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Symptoms relating to phobias</w:t>
            </w:r>
          </w:p>
        </w:tc>
      </w:tr>
      <w:tr w:rsidR="0057663C" w14:paraId="60EEC5EF" w14:textId="77777777" w:rsidTr="000177A4">
        <w:tc>
          <w:tcPr>
            <w:tcW w:w="9351" w:type="dxa"/>
          </w:tcPr>
          <w:p w14:paraId="19B8C874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General state of calmness</w:t>
            </w:r>
          </w:p>
        </w:tc>
      </w:tr>
      <w:tr w:rsidR="0057663C" w14:paraId="12AEFDCC" w14:textId="77777777" w:rsidTr="000177A4">
        <w:tc>
          <w:tcPr>
            <w:tcW w:w="9351" w:type="dxa"/>
          </w:tcPr>
          <w:p w14:paraId="432C39B7" w14:textId="77777777" w:rsidR="0057663C" w:rsidRDefault="0057663C" w:rsidP="000177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</w:pPr>
            <w:r>
              <w:t>Capability for insight</w:t>
            </w:r>
          </w:p>
        </w:tc>
      </w:tr>
    </w:tbl>
    <w:p w14:paraId="5E4B2631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515C8AE4" w14:textId="77777777" w:rsidTr="000177A4">
        <w:tc>
          <w:tcPr>
            <w:tcW w:w="9351" w:type="dxa"/>
          </w:tcPr>
          <w:p w14:paraId="040510A7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Mood</w:t>
            </w:r>
          </w:p>
        </w:tc>
      </w:tr>
      <w:tr w:rsidR="0057663C" w14:paraId="22D577D5" w14:textId="77777777" w:rsidTr="000177A4">
        <w:tc>
          <w:tcPr>
            <w:tcW w:w="9351" w:type="dxa"/>
          </w:tcPr>
          <w:p w14:paraId="66493DD1" w14:textId="77777777" w:rsidR="0057663C" w:rsidRPr="00DE2923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u w:val="single"/>
              </w:rPr>
            </w:pPr>
            <w:r w:rsidRPr="00DE2923">
              <w:rPr>
                <w:u w:val="single"/>
              </w:rPr>
              <w:t>Feelings of anxiety, depression and distress</w:t>
            </w:r>
          </w:p>
        </w:tc>
      </w:tr>
      <w:tr w:rsidR="0057663C" w14:paraId="59DE6398" w14:textId="77777777" w:rsidTr="000177A4">
        <w:tc>
          <w:tcPr>
            <w:tcW w:w="9351" w:type="dxa"/>
          </w:tcPr>
          <w:p w14:paraId="7262F859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Fatigue</w:t>
            </w:r>
          </w:p>
        </w:tc>
      </w:tr>
      <w:tr w:rsidR="0057663C" w14:paraId="5E25F746" w14:textId="77777777" w:rsidTr="000177A4">
        <w:tc>
          <w:tcPr>
            <w:tcW w:w="9351" w:type="dxa"/>
          </w:tcPr>
          <w:p w14:paraId="439FA266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Anger and hostility</w:t>
            </w:r>
          </w:p>
        </w:tc>
      </w:tr>
      <w:tr w:rsidR="0057663C" w14:paraId="269727E0" w14:textId="77777777" w:rsidTr="000177A4">
        <w:tc>
          <w:tcPr>
            <w:tcW w:w="9351" w:type="dxa"/>
          </w:tcPr>
          <w:p w14:paraId="718C188F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Tension</w:t>
            </w:r>
          </w:p>
        </w:tc>
      </w:tr>
      <w:tr w:rsidR="0057663C" w14:paraId="5C1E8FB8" w14:textId="77777777" w:rsidTr="000177A4">
        <w:tc>
          <w:tcPr>
            <w:tcW w:w="9351" w:type="dxa"/>
          </w:tcPr>
          <w:p w14:paraId="0FE19505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Loss of vigour</w:t>
            </w:r>
          </w:p>
        </w:tc>
      </w:tr>
      <w:tr w:rsidR="0057663C" w14:paraId="11801F6F" w14:textId="77777777" w:rsidTr="000177A4">
        <w:tc>
          <w:tcPr>
            <w:tcW w:w="9351" w:type="dxa"/>
          </w:tcPr>
          <w:p w14:paraId="1B7C7ACF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Feeling positive e.g. enthusiastic, alert, active</w:t>
            </w:r>
          </w:p>
        </w:tc>
      </w:tr>
      <w:tr w:rsidR="0057663C" w14:paraId="45823B6B" w14:textId="77777777" w:rsidTr="000177A4">
        <w:tc>
          <w:tcPr>
            <w:tcW w:w="9351" w:type="dxa"/>
          </w:tcPr>
          <w:p w14:paraId="7B429CB1" w14:textId="77777777" w:rsidR="0057663C" w:rsidRDefault="0057663C" w:rsidP="000177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</w:pPr>
            <w:r>
              <w:t>Sensation seeking</w:t>
            </w:r>
          </w:p>
        </w:tc>
      </w:tr>
    </w:tbl>
    <w:p w14:paraId="302E614C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7A861C07" w14:textId="77777777" w:rsidTr="000177A4">
        <w:tc>
          <w:tcPr>
            <w:tcW w:w="9351" w:type="dxa"/>
          </w:tcPr>
          <w:p w14:paraId="7E5769E3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Post-traumatic stress</w:t>
            </w:r>
          </w:p>
        </w:tc>
      </w:tr>
      <w:tr w:rsidR="0057663C" w14:paraId="1D771AFC" w14:textId="77777777" w:rsidTr="000177A4">
        <w:tc>
          <w:tcPr>
            <w:tcW w:w="9351" w:type="dxa"/>
          </w:tcPr>
          <w:p w14:paraId="05EE2E69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 xml:space="preserve">Avoiding activities and feeling distant </w:t>
            </w:r>
            <w:r w:rsidRPr="00F22A4A">
              <w:rPr>
                <w:color w:val="9933FF"/>
              </w:rPr>
              <w:t>(</w:t>
            </w:r>
            <w:r>
              <w:rPr>
                <w:color w:val="9933FF"/>
              </w:rPr>
              <w:t xml:space="preserve">also </w:t>
            </w:r>
            <w:r w:rsidRPr="00F22A4A">
              <w:rPr>
                <w:color w:val="9933FF"/>
              </w:rPr>
              <w:t>common grief symptoms)</w:t>
            </w:r>
          </w:p>
        </w:tc>
      </w:tr>
      <w:tr w:rsidR="0057663C" w14:paraId="209DB2FD" w14:textId="77777777" w:rsidTr="000177A4">
        <w:tc>
          <w:tcPr>
            <w:tcW w:w="9351" w:type="dxa"/>
          </w:tcPr>
          <w:p w14:paraId="7D52E8CB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 xml:space="preserve">Arousal e.g. </w:t>
            </w:r>
            <w:r w:rsidRPr="009854EB">
              <w:t>difficulty falling asleep,</w:t>
            </w:r>
            <w:r>
              <w:t xml:space="preserve"> concentrating, easily startled </w:t>
            </w:r>
            <w:r w:rsidRPr="00F22A4A">
              <w:rPr>
                <w:color w:val="9933FF"/>
              </w:rPr>
              <w:t>(</w:t>
            </w:r>
            <w:r>
              <w:rPr>
                <w:color w:val="9933FF"/>
              </w:rPr>
              <w:t xml:space="preserve">also </w:t>
            </w:r>
            <w:r w:rsidRPr="00F22A4A">
              <w:rPr>
                <w:color w:val="9933FF"/>
              </w:rPr>
              <w:t>common grief symptoms)</w:t>
            </w:r>
          </w:p>
          <w:p w14:paraId="70B9BD3D" w14:textId="77777777" w:rsidR="0057663C" w:rsidRDefault="0057663C" w:rsidP="000177A4">
            <w:pPr>
              <w:jc w:val="both"/>
            </w:pPr>
          </w:p>
        </w:tc>
      </w:tr>
      <w:tr w:rsidR="0057663C" w14:paraId="5AECBA40" w14:textId="77777777" w:rsidTr="000177A4">
        <w:tc>
          <w:tcPr>
            <w:tcW w:w="9351" w:type="dxa"/>
          </w:tcPr>
          <w:p w14:paraId="5CE8680E" w14:textId="77777777" w:rsidR="0057663C" w:rsidRPr="00DE2923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u w:val="single"/>
              </w:rPr>
            </w:pPr>
            <w:r w:rsidRPr="00DE2923">
              <w:rPr>
                <w:u w:val="single"/>
              </w:rPr>
              <w:t>Intrusive thoughts and nightmares</w:t>
            </w:r>
            <w:r w:rsidRPr="00F22A4A">
              <w:rPr>
                <w:color w:val="9933FF"/>
                <w:u w:val="single"/>
              </w:rPr>
              <w:t xml:space="preserve"> (</w:t>
            </w:r>
            <w:r>
              <w:rPr>
                <w:color w:val="9933FF"/>
                <w:u w:val="single"/>
              </w:rPr>
              <w:t xml:space="preserve">also </w:t>
            </w:r>
            <w:r w:rsidRPr="00F22A4A">
              <w:rPr>
                <w:color w:val="9933FF"/>
                <w:u w:val="single"/>
              </w:rPr>
              <w:t>common grief symptoms)</w:t>
            </w:r>
          </w:p>
        </w:tc>
      </w:tr>
      <w:tr w:rsidR="0057663C" w14:paraId="370D90F1" w14:textId="77777777" w:rsidTr="000177A4">
        <w:tc>
          <w:tcPr>
            <w:tcW w:w="9351" w:type="dxa"/>
          </w:tcPr>
          <w:p w14:paraId="46B208EF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Eating and substance abuse disorders</w:t>
            </w:r>
          </w:p>
        </w:tc>
      </w:tr>
      <w:tr w:rsidR="0057663C" w14:paraId="6B46B2DD" w14:textId="77777777" w:rsidTr="000177A4">
        <w:tc>
          <w:tcPr>
            <w:tcW w:w="9351" w:type="dxa"/>
          </w:tcPr>
          <w:p w14:paraId="1E7E3868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>Bodily symptoms caused by mental illness e.g. pain</w:t>
            </w:r>
          </w:p>
        </w:tc>
      </w:tr>
      <w:tr w:rsidR="0057663C" w14:paraId="0A381814" w14:textId="77777777" w:rsidTr="000177A4">
        <w:tc>
          <w:tcPr>
            <w:tcW w:w="9351" w:type="dxa"/>
          </w:tcPr>
          <w:p w14:paraId="1248B443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 xml:space="preserve">Psychotic symptoms and disorders </w:t>
            </w:r>
          </w:p>
        </w:tc>
      </w:tr>
      <w:tr w:rsidR="0057663C" w14:paraId="1D0BA130" w14:textId="77777777" w:rsidTr="000177A4">
        <w:tc>
          <w:tcPr>
            <w:tcW w:w="9351" w:type="dxa"/>
          </w:tcPr>
          <w:p w14:paraId="25007169" w14:textId="77777777" w:rsidR="0057663C" w:rsidRDefault="0057663C" w:rsidP="000177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</w:pPr>
            <w:r>
              <w:t xml:space="preserve">Mood episodes and disorders </w:t>
            </w:r>
          </w:p>
        </w:tc>
      </w:tr>
    </w:tbl>
    <w:p w14:paraId="62337252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5548C5A8" w14:textId="77777777" w:rsidTr="000177A4">
        <w:tc>
          <w:tcPr>
            <w:tcW w:w="9351" w:type="dxa"/>
          </w:tcPr>
          <w:p w14:paraId="6AB5A35B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Self-esteem</w:t>
            </w:r>
          </w:p>
        </w:tc>
      </w:tr>
      <w:tr w:rsidR="0057663C" w14:paraId="4684A28C" w14:textId="77777777" w:rsidTr="000177A4">
        <w:tc>
          <w:tcPr>
            <w:tcW w:w="9351" w:type="dxa"/>
          </w:tcPr>
          <w:p w14:paraId="63D39193" w14:textId="77777777" w:rsidR="0057663C" w:rsidRDefault="0057663C" w:rsidP="000177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</w:pPr>
            <w:r>
              <w:t>Feelings about yourself</w:t>
            </w:r>
          </w:p>
        </w:tc>
      </w:tr>
    </w:tbl>
    <w:p w14:paraId="695CAF25" w14:textId="77777777" w:rsidR="0057663C" w:rsidRPr="00763583" w:rsidRDefault="0057663C" w:rsidP="0057663C">
      <w:pPr>
        <w:jc w:val="both"/>
        <w:rPr>
          <w:color w:val="9933FF"/>
          <w:sz w:val="36"/>
          <w:szCs w:val="36"/>
        </w:rPr>
      </w:pPr>
      <w:r w:rsidRPr="00763583">
        <w:rPr>
          <w:color w:val="9933FF"/>
          <w:sz w:val="36"/>
          <w:szCs w:val="36"/>
        </w:rPr>
        <w:lastRenderedPageBreak/>
        <w:t xml:space="preserve">Cognitive outcom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763583" w14:paraId="68C759C2" w14:textId="77777777" w:rsidTr="000177A4">
        <w:tc>
          <w:tcPr>
            <w:tcW w:w="9351" w:type="dxa"/>
          </w:tcPr>
          <w:p w14:paraId="23B819ED" w14:textId="77777777" w:rsidR="0057663C" w:rsidRPr="00763583" w:rsidRDefault="0057663C" w:rsidP="000177A4">
            <w:pPr>
              <w:jc w:val="both"/>
              <w:rPr>
                <w:b/>
                <w:color w:val="9933FF"/>
              </w:rPr>
            </w:pPr>
            <w:r w:rsidRPr="00763583">
              <w:rPr>
                <w:b/>
                <w:color w:val="9933FF"/>
              </w:rPr>
              <w:t>Cognitive dimensions</w:t>
            </w:r>
          </w:p>
        </w:tc>
      </w:tr>
      <w:tr w:rsidR="0057663C" w:rsidRPr="00763583" w14:paraId="0EEE000D" w14:textId="77777777" w:rsidTr="000177A4">
        <w:tc>
          <w:tcPr>
            <w:tcW w:w="9351" w:type="dxa"/>
          </w:tcPr>
          <w:p w14:paraId="42CB5E50" w14:textId="77777777" w:rsidR="0057663C" w:rsidRPr="00763583" w:rsidRDefault="0057663C" w:rsidP="000177A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color w:val="9933FF"/>
              </w:rPr>
            </w:pPr>
            <w:r>
              <w:rPr>
                <w:color w:val="9933FF"/>
              </w:rPr>
              <w:t>Meaning making</w:t>
            </w:r>
          </w:p>
        </w:tc>
      </w:tr>
      <w:tr w:rsidR="0057663C" w:rsidRPr="00763583" w14:paraId="0D4D08A8" w14:textId="77777777" w:rsidTr="000177A4">
        <w:tc>
          <w:tcPr>
            <w:tcW w:w="9351" w:type="dxa"/>
          </w:tcPr>
          <w:p w14:paraId="5B84B628" w14:textId="77777777" w:rsidR="0057663C" w:rsidRPr="00763583" w:rsidRDefault="0057663C" w:rsidP="000177A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color w:val="9933FF"/>
              </w:rPr>
            </w:pPr>
            <w:r>
              <w:rPr>
                <w:color w:val="9933FF"/>
              </w:rPr>
              <w:t>Understanding normality of grief and consequences for others</w:t>
            </w:r>
          </w:p>
        </w:tc>
      </w:tr>
      <w:tr w:rsidR="0057663C" w:rsidRPr="00763583" w14:paraId="60240DC9" w14:textId="77777777" w:rsidTr="000177A4">
        <w:tc>
          <w:tcPr>
            <w:tcW w:w="9351" w:type="dxa"/>
          </w:tcPr>
          <w:p w14:paraId="5F51CCA0" w14:textId="77777777" w:rsidR="0057663C" w:rsidRPr="00763583" w:rsidRDefault="0057663C" w:rsidP="000177A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color w:val="9933FF"/>
              </w:rPr>
            </w:pPr>
            <w:r>
              <w:rPr>
                <w:color w:val="9933FF"/>
              </w:rPr>
              <w:t>Understanding others’ behaviours and actions</w:t>
            </w:r>
          </w:p>
        </w:tc>
      </w:tr>
      <w:tr w:rsidR="0057663C" w:rsidRPr="00763583" w14:paraId="27F6F14B" w14:textId="77777777" w:rsidTr="000177A4">
        <w:tc>
          <w:tcPr>
            <w:tcW w:w="9351" w:type="dxa"/>
          </w:tcPr>
          <w:p w14:paraId="6231B4EE" w14:textId="77777777" w:rsidR="0057663C" w:rsidRDefault="0057663C" w:rsidP="000177A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color w:val="9933FF"/>
              </w:rPr>
            </w:pPr>
            <w:r>
              <w:rPr>
                <w:color w:val="9933FF"/>
              </w:rPr>
              <w:t>Identifying maladaptive thoughts and behaviours</w:t>
            </w:r>
          </w:p>
        </w:tc>
      </w:tr>
    </w:tbl>
    <w:p w14:paraId="47939420" w14:textId="77777777" w:rsidR="0057663C" w:rsidRPr="00480B4E" w:rsidRDefault="0057663C" w:rsidP="0057663C">
      <w:pPr>
        <w:jc w:val="both"/>
        <w:rPr>
          <w:sz w:val="36"/>
          <w:szCs w:val="36"/>
        </w:rPr>
      </w:pPr>
      <w:r w:rsidRPr="0046767E">
        <w:rPr>
          <w:sz w:val="36"/>
          <w:szCs w:val="36"/>
        </w:rPr>
        <w:t>Physical health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22B88570" w14:textId="77777777" w:rsidTr="000177A4">
        <w:tc>
          <w:tcPr>
            <w:tcW w:w="9351" w:type="dxa"/>
          </w:tcPr>
          <w:p w14:paraId="03A66D37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Physical health</w:t>
            </w:r>
          </w:p>
        </w:tc>
      </w:tr>
      <w:tr w:rsidR="0057663C" w14:paraId="10CEED11" w14:textId="77777777" w:rsidTr="000177A4">
        <w:tc>
          <w:tcPr>
            <w:tcW w:w="9351" w:type="dxa"/>
          </w:tcPr>
          <w:p w14:paraId="1BE3E4D8" w14:textId="77777777" w:rsidR="0057663C" w:rsidRDefault="0057663C" w:rsidP="000177A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</w:pPr>
            <w:r w:rsidRPr="009C496D">
              <w:rPr>
                <w:u w:val="single"/>
              </w:rPr>
              <w:t>Health status and problems e.g. infections, blood pressure, other illnesses</w:t>
            </w:r>
            <w:r>
              <w:t xml:space="preserve"> </w:t>
            </w:r>
          </w:p>
        </w:tc>
      </w:tr>
      <w:tr w:rsidR="0057663C" w14:paraId="7DBA0D7E" w14:textId="77777777" w:rsidTr="000177A4">
        <w:tc>
          <w:tcPr>
            <w:tcW w:w="9351" w:type="dxa"/>
          </w:tcPr>
          <w:p w14:paraId="6D695A4C" w14:textId="77777777" w:rsidR="0057663C" w:rsidRDefault="0057663C" w:rsidP="000177A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</w:pPr>
            <w:r>
              <w:t>Health behaviours</w:t>
            </w:r>
          </w:p>
        </w:tc>
      </w:tr>
      <w:tr w:rsidR="0057663C" w14:paraId="74B25365" w14:textId="77777777" w:rsidTr="000177A4">
        <w:tc>
          <w:tcPr>
            <w:tcW w:w="9351" w:type="dxa"/>
          </w:tcPr>
          <w:p w14:paraId="65A48C96" w14:textId="77777777" w:rsidR="0057663C" w:rsidRDefault="0057663C" w:rsidP="000177A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</w:pPr>
            <w:r>
              <w:t xml:space="preserve">Health care use </w:t>
            </w:r>
            <w:r w:rsidRPr="00AD56A3">
              <w:rPr>
                <w:color w:val="FF3300"/>
              </w:rPr>
              <w:t>(e.g. visits to GP or primary care as a result of bereavement)</w:t>
            </w:r>
          </w:p>
        </w:tc>
      </w:tr>
      <w:tr w:rsidR="0057663C" w14:paraId="548FD597" w14:textId="77777777" w:rsidTr="000177A4">
        <w:tc>
          <w:tcPr>
            <w:tcW w:w="9351" w:type="dxa"/>
          </w:tcPr>
          <w:p w14:paraId="78364206" w14:textId="77777777" w:rsidR="0057663C" w:rsidRDefault="0057663C" w:rsidP="000177A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</w:pPr>
            <w:r>
              <w:t>Mortality rates</w:t>
            </w:r>
          </w:p>
        </w:tc>
      </w:tr>
    </w:tbl>
    <w:p w14:paraId="2D01F3F9" w14:textId="77777777" w:rsidR="0057663C" w:rsidRPr="002C06FA" w:rsidRDefault="0057663C" w:rsidP="0057663C">
      <w:pPr>
        <w:jc w:val="both"/>
        <w:rPr>
          <w:sz w:val="36"/>
          <w:szCs w:val="36"/>
        </w:rPr>
      </w:pPr>
      <w:r>
        <w:rPr>
          <w:sz w:val="36"/>
          <w:szCs w:val="36"/>
        </w:rPr>
        <w:t>Coping, adaptation and quality of lif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14:paraId="00687A36" w14:textId="77777777" w:rsidTr="000177A4">
        <w:tc>
          <w:tcPr>
            <w:tcW w:w="9351" w:type="dxa"/>
          </w:tcPr>
          <w:p w14:paraId="3EF9636F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Social functioning and adjustment</w:t>
            </w:r>
          </w:p>
        </w:tc>
      </w:tr>
      <w:tr w:rsidR="0057663C" w14:paraId="010DDC94" w14:textId="77777777" w:rsidTr="000177A4">
        <w:tc>
          <w:tcPr>
            <w:tcW w:w="9351" w:type="dxa"/>
          </w:tcPr>
          <w:p w14:paraId="432517C6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Ability to work</w:t>
            </w:r>
            <w:r>
              <w:t xml:space="preserve"> </w:t>
            </w:r>
            <w:r w:rsidRPr="004C2B08">
              <w:rPr>
                <w:color w:val="FF3300"/>
              </w:rPr>
              <w:t>(or return to work following bereavement)</w:t>
            </w:r>
          </w:p>
        </w:tc>
      </w:tr>
      <w:tr w:rsidR="0057663C" w14:paraId="576735D8" w14:textId="77777777" w:rsidTr="000177A4">
        <w:tc>
          <w:tcPr>
            <w:tcW w:w="9351" w:type="dxa"/>
          </w:tcPr>
          <w:p w14:paraId="0BD3CCDF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>
              <w:rPr>
                <w:u w:val="single"/>
              </w:rPr>
              <w:t>Ability to perform h</w:t>
            </w:r>
            <w:r w:rsidRPr="00FF7639">
              <w:rPr>
                <w:u w:val="single"/>
              </w:rPr>
              <w:t>ome management and housework</w:t>
            </w:r>
            <w:r>
              <w:t xml:space="preserve"> tasks </w:t>
            </w:r>
            <w:r w:rsidRPr="000C2FAC">
              <w:rPr>
                <w:color w:val="70AD47" w:themeColor="accent6"/>
              </w:rPr>
              <w:t>(including hoarding behaviour)</w:t>
            </w:r>
          </w:p>
        </w:tc>
      </w:tr>
      <w:tr w:rsidR="0057663C" w14:paraId="0CFE58E9" w14:textId="77777777" w:rsidTr="000177A4">
        <w:tc>
          <w:tcPr>
            <w:tcW w:w="9351" w:type="dxa"/>
          </w:tcPr>
          <w:p w14:paraId="2D89729A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Participation in social activities</w:t>
            </w:r>
            <w:r>
              <w:t xml:space="preserve"> </w:t>
            </w:r>
          </w:p>
        </w:tc>
      </w:tr>
      <w:tr w:rsidR="0057663C" w14:paraId="326E130D" w14:textId="77777777" w:rsidTr="000177A4">
        <w:tc>
          <w:tcPr>
            <w:tcW w:w="9351" w:type="dxa"/>
          </w:tcPr>
          <w:p w14:paraId="14A5A9C1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Participation in private leisure activities or hobbies</w:t>
            </w:r>
            <w:r>
              <w:t xml:space="preserve"> </w:t>
            </w:r>
          </w:p>
        </w:tc>
      </w:tr>
      <w:tr w:rsidR="0057663C" w14:paraId="2A587755" w14:textId="77777777" w:rsidTr="000177A4">
        <w:tc>
          <w:tcPr>
            <w:tcW w:w="9351" w:type="dxa"/>
          </w:tcPr>
          <w:p w14:paraId="43DDAD91" w14:textId="77777777" w:rsidR="0057663C" w:rsidRPr="005F6C2A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u w:val="single"/>
              </w:rPr>
            </w:pPr>
            <w:r>
              <w:rPr>
                <w:u w:val="single"/>
              </w:rPr>
              <w:t>Relationships</w:t>
            </w:r>
            <w:r w:rsidRPr="005F6C2A">
              <w:rPr>
                <w:u w:val="single"/>
              </w:rPr>
              <w:t xml:space="preserve"> with family</w:t>
            </w:r>
          </w:p>
        </w:tc>
      </w:tr>
      <w:tr w:rsidR="0057663C" w14:paraId="15A12D32" w14:textId="77777777" w:rsidTr="000177A4">
        <w:tc>
          <w:tcPr>
            <w:tcW w:w="9351" w:type="dxa"/>
          </w:tcPr>
          <w:p w14:paraId="1EE6C1B0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>
              <w:t>Relationship with spouse</w:t>
            </w:r>
          </w:p>
        </w:tc>
      </w:tr>
      <w:tr w:rsidR="0057663C" w14:paraId="7D6408CC" w14:textId="77777777" w:rsidTr="000177A4">
        <w:tc>
          <w:tcPr>
            <w:tcW w:w="9351" w:type="dxa"/>
          </w:tcPr>
          <w:p w14:paraId="634F89BD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902E12">
              <w:rPr>
                <w:color w:val="FF3300"/>
              </w:rPr>
              <w:t>Relationships with others (outside of family) and with community</w:t>
            </w:r>
            <w:r>
              <w:rPr>
                <w:color w:val="FF3300"/>
              </w:rPr>
              <w:t xml:space="preserve">/ </w:t>
            </w:r>
            <w:r w:rsidRPr="00AD723A">
              <w:rPr>
                <w:color w:val="9933FF"/>
              </w:rPr>
              <w:t>Relationships and communication</w:t>
            </w:r>
          </w:p>
        </w:tc>
      </w:tr>
      <w:tr w:rsidR="0057663C" w14:paraId="38A34E72" w14:textId="77777777" w:rsidTr="000177A4">
        <w:tc>
          <w:tcPr>
            <w:tcW w:w="9351" w:type="dxa"/>
          </w:tcPr>
          <w:p w14:paraId="01B284F5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AD723A">
              <w:rPr>
                <w:color w:val="9933FF"/>
              </w:rPr>
              <w:t>Ability to function in life roles and responsibilities</w:t>
            </w:r>
          </w:p>
        </w:tc>
      </w:tr>
      <w:tr w:rsidR="0057663C" w14:paraId="20C31CDA" w14:textId="77777777" w:rsidTr="000177A4">
        <w:tc>
          <w:tcPr>
            <w:tcW w:w="9351" w:type="dxa"/>
          </w:tcPr>
          <w:p w14:paraId="6C054208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>
              <w:t xml:space="preserve">Forming new roles and relationships* </w:t>
            </w:r>
            <w:r w:rsidRPr="002E2AC0">
              <w:rPr>
                <w:color w:val="9933FF"/>
              </w:rPr>
              <w:t>(adapting to change post-carer role)</w:t>
            </w:r>
          </w:p>
        </w:tc>
      </w:tr>
      <w:tr w:rsidR="0057663C" w14:paraId="619AA153" w14:textId="77777777" w:rsidTr="000177A4">
        <w:tc>
          <w:tcPr>
            <w:tcW w:w="9351" w:type="dxa"/>
          </w:tcPr>
          <w:p w14:paraId="7836990E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>
              <w:t>Forming new routines and structure to the day* (</w:t>
            </w:r>
            <w:r w:rsidRPr="002E2AC0">
              <w:rPr>
                <w:color w:val="9933FF"/>
              </w:rPr>
              <w:t>sense of normality)</w:t>
            </w:r>
          </w:p>
        </w:tc>
      </w:tr>
      <w:tr w:rsidR="0057663C" w14:paraId="209A37A2" w14:textId="77777777" w:rsidTr="000177A4">
        <w:tc>
          <w:tcPr>
            <w:tcW w:w="9351" w:type="dxa"/>
          </w:tcPr>
          <w:p w14:paraId="042BD515" w14:textId="77777777" w:rsidR="0057663C" w:rsidRPr="005F6C2A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u w:val="single"/>
              </w:rPr>
            </w:pPr>
            <w:r w:rsidRPr="005F6C2A">
              <w:rPr>
                <w:u w:val="single"/>
              </w:rPr>
              <w:t>Functioning as a parent and/or in family unit</w:t>
            </w:r>
            <w:r>
              <w:rPr>
                <w:u w:val="single"/>
              </w:rPr>
              <w:t xml:space="preserve"> (</w:t>
            </w:r>
            <w:r>
              <w:rPr>
                <w:color w:val="FF0000"/>
                <w:u w:val="single"/>
              </w:rPr>
              <w:t>being bereaved with additional caring responsibilities)</w:t>
            </w:r>
          </w:p>
        </w:tc>
      </w:tr>
      <w:tr w:rsidR="0057663C" w14:paraId="75E374AE" w14:textId="77777777" w:rsidTr="000177A4">
        <w:tc>
          <w:tcPr>
            <w:tcW w:w="9351" w:type="dxa"/>
          </w:tcPr>
          <w:p w14:paraId="575513BF" w14:textId="77777777" w:rsidR="0057663C" w:rsidRPr="007F3C12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 w:rsidRPr="007F3C12">
              <w:rPr>
                <w:color w:val="9933FF"/>
              </w:rPr>
              <w:t>Managing conflict or misunderstanding</w:t>
            </w:r>
            <w:r>
              <w:rPr>
                <w:color w:val="9933FF"/>
              </w:rPr>
              <w:t xml:space="preserve"> (of different ways of dealing with grief)/ </w:t>
            </w:r>
            <w:r w:rsidRPr="00050C44">
              <w:rPr>
                <w:color w:val="FF0000"/>
                <w:u w:val="single"/>
              </w:rPr>
              <w:t>Managing how others treat them</w:t>
            </w:r>
          </w:p>
        </w:tc>
      </w:tr>
      <w:tr w:rsidR="0057663C" w:rsidRPr="007321EB" w14:paraId="49C2D8A3" w14:textId="77777777" w:rsidTr="000177A4">
        <w:tc>
          <w:tcPr>
            <w:tcW w:w="9351" w:type="dxa"/>
          </w:tcPr>
          <w:p w14:paraId="32001F70" w14:textId="77777777" w:rsidR="0057663C" w:rsidRDefault="0057663C" w:rsidP="000177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</w:pPr>
            <w:r>
              <w:t>Personality and behavioural traits e.g. assertive, controlling, submissive</w:t>
            </w:r>
          </w:p>
        </w:tc>
      </w:tr>
    </w:tbl>
    <w:p w14:paraId="52FDD3F5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554C4C5C" w14:textId="77777777" w:rsidTr="000177A4">
        <w:tc>
          <w:tcPr>
            <w:tcW w:w="9351" w:type="dxa"/>
          </w:tcPr>
          <w:p w14:paraId="6EB949AC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 xml:space="preserve">Coping </w:t>
            </w:r>
            <w:r w:rsidRPr="001A6589">
              <w:rPr>
                <w:b/>
                <w:color w:val="FF0000"/>
              </w:rPr>
              <w:t>and</w:t>
            </w:r>
            <w:r>
              <w:rPr>
                <w:b/>
              </w:rPr>
              <w:t xml:space="preserve"> </w:t>
            </w:r>
            <w:r w:rsidRPr="001A6589">
              <w:rPr>
                <w:b/>
                <w:color w:val="7030A0"/>
              </w:rPr>
              <w:t>resilience</w:t>
            </w:r>
          </w:p>
        </w:tc>
      </w:tr>
      <w:tr w:rsidR="0057663C" w14:paraId="6B66A313" w14:textId="77777777" w:rsidTr="000177A4">
        <w:tc>
          <w:tcPr>
            <w:tcW w:w="9351" w:type="dxa"/>
          </w:tcPr>
          <w:p w14:paraId="6B1A4F71" w14:textId="77777777" w:rsidR="0057663C" w:rsidRPr="00843BA4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u w:val="single"/>
              </w:rPr>
            </w:pPr>
            <w:r w:rsidRPr="00843BA4">
              <w:rPr>
                <w:u w:val="single"/>
              </w:rPr>
              <w:t>Efforts to detach and distance oneself from a stressful situation</w:t>
            </w:r>
          </w:p>
        </w:tc>
      </w:tr>
      <w:tr w:rsidR="0057663C" w14:paraId="7FBF3B85" w14:textId="77777777" w:rsidTr="000177A4">
        <w:tc>
          <w:tcPr>
            <w:tcW w:w="9351" w:type="dxa"/>
          </w:tcPr>
          <w:p w14:paraId="5B8B0803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Efforts or ability to control one’s feelings and behaviours</w:t>
            </w:r>
            <w:r>
              <w:t xml:space="preserve"> </w:t>
            </w:r>
            <w:r w:rsidRPr="000E1891">
              <w:rPr>
                <w:color w:val="006600"/>
              </w:rPr>
              <w:t>(e.g. to channel anger)</w:t>
            </w:r>
          </w:p>
        </w:tc>
      </w:tr>
      <w:tr w:rsidR="0057663C" w14:paraId="58CF3845" w14:textId="77777777" w:rsidTr="000177A4">
        <w:tc>
          <w:tcPr>
            <w:tcW w:w="9351" w:type="dxa"/>
          </w:tcPr>
          <w:p w14:paraId="665B54C0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>
              <w:t>Efforts or ability to find balance and channel grief i.e. focus on grief at certain times and focus on other areas of life at other times.* (</w:t>
            </w:r>
            <w:r>
              <w:rPr>
                <w:color w:val="70AD47" w:themeColor="accent6"/>
              </w:rPr>
              <w:t>Being able to ‘enjoy’ sorrow, ‘pure’ grief)</w:t>
            </w:r>
          </w:p>
        </w:tc>
      </w:tr>
      <w:tr w:rsidR="0057663C" w14:paraId="62512341" w14:textId="77777777" w:rsidTr="000177A4">
        <w:tc>
          <w:tcPr>
            <w:tcW w:w="9351" w:type="dxa"/>
          </w:tcPr>
          <w:p w14:paraId="20AE85D6" w14:textId="77777777" w:rsidR="0057663C" w:rsidRPr="00AD56A3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color w:val="FF3300"/>
              </w:rPr>
            </w:pPr>
            <w:r w:rsidRPr="00AD56A3">
              <w:rPr>
                <w:color w:val="FF3300"/>
              </w:rPr>
              <w:t>Ability to live with the grief</w:t>
            </w:r>
            <w:r>
              <w:rPr>
                <w:color w:val="FF3300"/>
              </w:rPr>
              <w:t xml:space="preserve"> and function in the external world (emotional and </w:t>
            </w:r>
            <w:proofErr w:type="spellStart"/>
            <w:r>
              <w:rPr>
                <w:color w:val="FF3300"/>
              </w:rPr>
              <w:t>self resilience</w:t>
            </w:r>
            <w:proofErr w:type="spellEnd"/>
            <w:r>
              <w:rPr>
                <w:color w:val="FF3300"/>
              </w:rPr>
              <w:t xml:space="preserve">)/ </w:t>
            </w:r>
            <w:r>
              <w:rPr>
                <w:color w:val="70AD47" w:themeColor="accent6"/>
              </w:rPr>
              <w:t>minimizing negative consequences of grief/</w:t>
            </w:r>
            <w:r>
              <w:rPr>
                <w:color w:val="9933FF"/>
              </w:rPr>
              <w:t>help with psychological wellbeing &amp; capacity to bear/ c</w:t>
            </w:r>
            <w:r w:rsidRPr="00F91195">
              <w:rPr>
                <w:color w:val="9933FF"/>
              </w:rPr>
              <w:t>oping with feelings of loss and grief, discovering and strengthening resilience</w:t>
            </w:r>
            <w:r>
              <w:rPr>
                <w:color w:val="9933FF"/>
              </w:rPr>
              <w:t xml:space="preserve"> </w:t>
            </w:r>
          </w:p>
        </w:tc>
      </w:tr>
      <w:tr w:rsidR="0057663C" w14:paraId="048A4FD2" w14:textId="77777777" w:rsidTr="000177A4">
        <w:tc>
          <w:tcPr>
            <w:tcW w:w="9351" w:type="dxa"/>
          </w:tcPr>
          <w:p w14:paraId="5DC25D83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3F17B5">
              <w:rPr>
                <w:color w:val="9933FF"/>
              </w:rPr>
              <w:t>Efforts or ability to self-manage and rely less on health services</w:t>
            </w:r>
          </w:p>
        </w:tc>
      </w:tr>
      <w:tr w:rsidR="0057663C" w14:paraId="28CA5CA0" w14:textId="77777777" w:rsidTr="000177A4">
        <w:tc>
          <w:tcPr>
            <w:tcW w:w="9351" w:type="dxa"/>
          </w:tcPr>
          <w:p w14:paraId="4924EDFA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Efforts or ability to access support and maintain relationships</w:t>
            </w:r>
            <w:r>
              <w:t xml:space="preserve"> </w:t>
            </w:r>
          </w:p>
        </w:tc>
      </w:tr>
      <w:tr w:rsidR="0057663C" w14:paraId="7AFE4E96" w14:textId="77777777" w:rsidTr="000177A4">
        <w:tc>
          <w:tcPr>
            <w:tcW w:w="9351" w:type="dxa"/>
          </w:tcPr>
          <w:p w14:paraId="76502091" w14:textId="77777777" w:rsidR="0057663C" w:rsidRPr="00843BA4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u w:val="single"/>
              </w:rPr>
            </w:pPr>
            <w:r w:rsidRPr="00843BA4">
              <w:rPr>
                <w:u w:val="single"/>
              </w:rPr>
              <w:t xml:space="preserve">Efforts to escape or avoid problems </w:t>
            </w:r>
          </w:p>
        </w:tc>
      </w:tr>
      <w:tr w:rsidR="0057663C" w14:paraId="3E680E69" w14:textId="77777777" w:rsidTr="000177A4">
        <w:tc>
          <w:tcPr>
            <w:tcW w:w="9351" w:type="dxa"/>
          </w:tcPr>
          <w:p w14:paraId="0919D0B3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Efforts or ability to accept responsibility, take control and alter the situation</w:t>
            </w:r>
            <w:r>
              <w:rPr>
                <w:u w:val="single"/>
              </w:rPr>
              <w:t>/address the problem</w:t>
            </w:r>
            <w:r>
              <w:t xml:space="preserve"> (e.g. look ahead and move forwards with life*)/ Being </w:t>
            </w:r>
          </w:p>
        </w:tc>
      </w:tr>
      <w:tr w:rsidR="0057663C" w:rsidRPr="007E299A" w14:paraId="77B5C8F7" w14:textId="77777777" w:rsidTr="000177A4">
        <w:tc>
          <w:tcPr>
            <w:tcW w:w="9351" w:type="dxa"/>
          </w:tcPr>
          <w:p w14:paraId="38FDB281" w14:textId="77777777" w:rsidR="0057663C" w:rsidRPr="007E299A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lastRenderedPageBreak/>
              <w:t>Efforts or ability to think positively, find meaning and hope in new life situation and/ or  the future</w:t>
            </w:r>
            <w:r>
              <w:t xml:space="preserve"> </w:t>
            </w:r>
            <w:r w:rsidRPr="004C2B08">
              <w:rPr>
                <w:color w:val="FF3300"/>
              </w:rPr>
              <w:t>(incremental moves from hopelessness to optimism)</w:t>
            </w:r>
          </w:p>
        </w:tc>
      </w:tr>
      <w:tr w:rsidR="0057663C" w:rsidRPr="007E299A" w14:paraId="5121B929" w14:textId="77777777" w:rsidTr="000177A4">
        <w:tc>
          <w:tcPr>
            <w:tcW w:w="9351" w:type="dxa"/>
          </w:tcPr>
          <w:p w14:paraId="13EB9E39" w14:textId="77777777" w:rsidR="0057663C" w:rsidRPr="007E299A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Efforts or ability to accept, understand and find meaning in loss</w:t>
            </w:r>
            <w:r>
              <w:t xml:space="preserve"> </w:t>
            </w:r>
          </w:p>
        </w:tc>
      </w:tr>
      <w:tr w:rsidR="0057663C" w:rsidRPr="007E299A" w14:paraId="6689FA29" w14:textId="77777777" w:rsidTr="000177A4">
        <w:tc>
          <w:tcPr>
            <w:tcW w:w="9351" w:type="dxa"/>
          </w:tcPr>
          <w:p w14:paraId="15C94C8A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>
              <w:t xml:space="preserve">Efforts or ability to accept and view grief experiences as normal* / </w:t>
            </w:r>
            <w:r w:rsidRPr="00F91195">
              <w:rPr>
                <w:color w:val="70AD47" w:themeColor="accent6"/>
              </w:rPr>
              <w:t>understanding that experiences are normal/</w:t>
            </w:r>
            <w:r>
              <w:t xml:space="preserve"> </w:t>
            </w:r>
            <w:r w:rsidRPr="00F91195">
              <w:rPr>
                <w:color w:val="9933FF"/>
              </w:rPr>
              <w:t>understanding normality of grieving process</w:t>
            </w:r>
            <w:r>
              <w:rPr>
                <w:color w:val="9933FF"/>
              </w:rPr>
              <w:t>/understanding difference between grief and depression/</w:t>
            </w:r>
            <w:r w:rsidRPr="00F91195">
              <w:rPr>
                <w:color w:val="FF3300"/>
              </w:rPr>
              <w:t xml:space="preserve">not </w:t>
            </w:r>
            <w:proofErr w:type="spellStart"/>
            <w:r w:rsidRPr="00F91195">
              <w:rPr>
                <w:color w:val="FF3300"/>
              </w:rPr>
              <w:t>pathologising</w:t>
            </w:r>
            <w:proofErr w:type="spellEnd"/>
            <w:r w:rsidRPr="00F91195">
              <w:rPr>
                <w:color w:val="FF3300"/>
              </w:rPr>
              <w:t xml:space="preserve"> or medicalising grief</w:t>
            </w:r>
          </w:p>
        </w:tc>
      </w:tr>
      <w:tr w:rsidR="0057663C" w:rsidRPr="007E299A" w14:paraId="2B25D164" w14:textId="77777777" w:rsidTr="000177A4">
        <w:tc>
          <w:tcPr>
            <w:tcW w:w="9351" w:type="dxa"/>
          </w:tcPr>
          <w:p w14:paraId="564EE14B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>
              <w:t>Efforts or ability to find comfort, meaning or strength in religious or spiritual beliefs*</w:t>
            </w:r>
          </w:p>
        </w:tc>
      </w:tr>
      <w:tr w:rsidR="0057663C" w:rsidRPr="007E299A" w14:paraId="4C9F6C15" w14:textId="77777777" w:rsidTr="000177A4">
        <w:tc>
          <w:tcPr>
            <w:tcW w:w="9351" w:type="dxa"/>
          </w:tcPr>
          <w:p w14:paraId="64DEA651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>
              <w:t>Efforts or ability to think positively about the care given to loved one and relationship with loved one at end of life.*</w:t>
            </w:r>
          </w:p>
        </w:tc>
      </w:tr>
      <w:tr w:rsidR="0057663C" w:rsidRPr="007E299A" w14:paraId="41AD0560" w14:textId="77777777" w:rsidTr="000177A4">
        <w:tc>
          <w:tcPr>
            <w:tcW w:w="9351" w:type="dxa"/>
          </w:tcPr>
          <w:p w14:paraId="1B0248BC" w14:textId="77777777" w:rsidR="0057663C" w:rsidRDefault="0057663C" w:rsidP="000177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</w:pPr>
            <w:r w:rsidRPr="004C2B08">
              <w:rPr>
                <w:color w:val="FF3300"/>
              </w:rPr>
              <w:t>Ability to talk about the deceased person without being overwhelmed</w:t>
            </w:r>
          </w:p>
        </w:tc>
      </w:tr>
    </w:tbl>
    <w:p w14:paraId="25B40CBE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13490BFB" w14:textId="77777777" w:rsidTr="000177A4">
        <w:tc>
          <w:tcPr>
            <w:tcW w:w="9351" w:type="dxa"/>
          </w:tcPr>
          <w:p w14:paraId="075998D6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Quality of life and general wellbeing</w:t>
            </w:r>
          </w:p>
        </w:tc>
      </w:tr>
      <w:tr w:rsidR="0057663C" w14:paraId="3E0D324E" w14:textId="77777777" w:rsidTr="000177A4">
        <w:tc>
          <w:tcPr>
            <w:tcW w:w="9351" w:type="dxa"/>
          </w:tcPr>
          <w:p w14:paraId="745D6589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Physical health and wellbeing</w:t>
            </w:r>
            <w:r>
              <w:t xml:space="preserve"> </w:t>
            </w:r>
          </w:p>
        </w:tc>
      </w:tr>
      <w:tr w:rsidR="0057663C" w14:paraId="59980CD9" w14:textId="77777777" w:rsidTr="000177A4">
        <w:tc>
          <w:tcPr>
            <w:tcW w:w="9351" w:type="dxa"/>
          </w:tcPr>
          <w:p w14:paraId="1B4FA5CB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>
              <w:t xml:space="preserve">Physical functioning i.e. being able to perform daily tasks </w:t>
            </w:r>
          </w:p>
        </w:tc>
      </w:tr>
      <w:tr w:rsidR="0057663C" w14:paraId="4759C18C" w14:textId="77777777" w:rsidTr="000177A4">
        <w:tc>
          <w:tcPr>
            <w:tcW w:w="9351" w:type="dxa"/>
          </w:tcPr>
          <w:p w14:paraId="3931D233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>
              <w:t>View of one’s self</w:t>
            </w:r>
          </w:p>
        </w:tc>
      </w:tr>
      <w:tr w:rsidR="0057663C" w14:paraId="455AA0A1" w14:textId="77777777" w:rsidTr="000177A4">
        <w:tc>
          <w:tcPr>
            <w:tcW w:w="9351" w:type="dxa"/>
          </w:tcPr>
          <w:p w14:paraId="5962FB96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Emotional wellbeing and meaning in life</w:t>
            </w:r>
            <w:r>
              <w:t xml:space="preserve"> </w:t>
            </w:r>
          </w:p>
        </w:tc>
      </w:tr>
      <w:tr w:rsidR="0057663C" w14:paraId="2FD226DD" w14:textId="77777777" w:rsidTr="000177A4">
        <w:trPr>
          <w:trHeight w:val="411"/>
        </w:trPr>
        <w:tc>
          <w:tcPr>
            <w:tcW w:w="9351" w:type="dxa"/>
          </w:tcPr>
          <w:p w14:paraId="40D112FC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Mental health and wellbeing</w:t>
            </w:r>
            <w:r>
              <w:t xml:space="preserve"> </w:t>
            </w:r>
          </w:p>
        </w:tc>
      </w:tr>
      <w:tr w:rsidR="0057663C" w:rsidRPr="007E299A" w14:paraId="56D9AB5E" w14:textId="77777777" w:rsidTr="000177A4">
        <w:trPr>
          <w:trHeight w:val="547"/>
        </w:trPr>
        <w:tc>
          <w:tcPr>
            <w:tcW w:w="9351" w:type="dxa"/>
          </w:tcPr>
          <w:p w14:paraId="2C29B38B" w14:textId="77777777" w:rsidR="0057663C" w:rsidRPr="00CC706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sz w:val="24"/>
                <w:szCs w:val="24"/>
              </w:rPr>
            </w:pPr>
            <w:r w:rsidRPr="00CC706C">
              <w:rPr>
                <w:u w:val="single"/>
              </w:rPr>
              <w:t xml:space="preserve">Financial security and material wellbeing </w:t>
            </w:r>
            <w:r w:rsidRPr="00CC706C">
              <w:rPr>
                <w:color w:val="FF0000"/>
                <w:u w:val="single"/>
              </w:rPr>
              <w:t xml:space="preserve">/ability to address finances/ </w:t>
            </w:r>
            <w:r w:rsidRPr="00CC706C">
              <w:rPr>
                <w:color w:val="9933FF"/>
              </w:rPr>
              <w:t>Ability to deal with social and financial insecurities and circumstantial factors</w:t>
            </w:r>
            <w:r w:rsidRPr="00CC706C">
              <w:rPr>
                <w:color w:val="FF0000"/>
                <w:u w:val="single"/>
              </w:rPr>
              <w:t xml:space="preserve">       </w:t>
            </w:r>
          </w:p>
        </w:tc>
      </w:tr>
      <w:tr w:rsidR="0057663C" w14:paraId="703967F0" w14:textId="77777777" w:rsidTr="000177A4">
        <w:tc>
          <w:tcPr>
            <w:tcW w:w="9351" w:type="dxa"/>
          </w:tcPr>
          <w:p w14:paraId="7790271C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Participation in work or recreational activities</w:t>
            </w:r>
            <w:r>
              <w:t xml:space="preserve"> </w:t>
            </w:r>
          </w:p>
        </w:tc>
      </w:tr>
      <w:tr w:rsidR="0057663C" w14:paraId="14370FE9" w14:textId="77777777" w:rsidTr="000177A4">
        <w:tc>
          <w:tcPr>
            <w:tcW w:w="9351" w:type="dxa"/>
          </w:tcPr>
          <w:p w14:paraId="65554B4F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>
              <w:t>Learning, creativity and vitality</w:t>
            </w:r>
          </w:p>
        </w:tc>
      </w:tr>
      <w:tr w:rsidR="0057663C" w14:paraId="449832FE" w14:textId="77777777" w:rsidTr="000177A4">
        <w:tc>
          <w:tcPr>
            <w:tcW w:w="9351" w:type="dxa"/>
          </w:tcPr>
          <w:p w14:paraId="1F6A1AF0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Relationships with family and friends</w:t>
            </w:r>
            <w:r>
              <w:t xml:space="preserve"> </w:t>
            </w:r>
          </w:p>
        </w:tc>
      </w:tr>
      <w:tr w:rsidR="0057663C" w14:paraId="1139D3C5" w14:textId="77777777" w:rsidTr="000177A4">
        <w:tc>
          <w:tcPr>
            <w:tcW w:w="9351" w:type="dxa"/>
          </w:tcPr>
          <w:p w14:paraId="1DE910E5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 w:rsidRPr="00FF7639">
              <w:rPr>
                <w:u w:val="single"/>
              </w:rPr>
              <w:t>Relationship with health professional</w:t>
            </w:r>
            <w:r>
              <w:t xml:space="preserve"> </w:t>
            </w:r>
          </w:p>
        </w:tc>
      </w:tr>
      <w:tr w:rsidR="0057663C" w14:paraId="6586CF72" w14:textId="77777777" w:rsidTr="000177A4">
        <w:tc>
          <w:tcPr>
            <w:tcW w:w="9351" w:type="dxa"/>
          </w:tcPr>
          <w:p w14:paraId="727DF758" w14:textId="77777777" w:rsidR="0057663C" w:rsidRDefault="0057663C" w:rsidP="000177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</w:pPr>
            <w:r>
              <w:t xml:space="preserve">Satisfaction with home, neighbourhood and community environment </w:t>
            </w:r>
          </w:p>
        </w:tc>
      </w:tr>
    </w:tbl>
    <w:p w14:paraId="7FD13894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14:paraId="48C8B254" w14:textId="77777777" w:rsidTr="000177A4">
        <w:tc>
          <w:tcPr>
            <w:tcW w:w="9351" w:type="dxa"/>
          </w:tcPr>
          <w:p w14:paraId="187482C0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Locus of Control</w:t>
            </w:r>
          </w:p>
        </w:tc>
      </w:tr>
      <w:tr w:rsidR="0057663C" w14:paraId="56B420B9" w14:textId="77777777" w:rsidTr="000177A4">
        <w:tc>
          <w:tcPr>
            <w:tcW w:w="9351" w:type="dxa"/>
          </w:tcPr>
          <w:p w14:paraId="566E0B4B" w14:textId="77777777" w:rsidR="0057663C" w:rsidRDefault="0057663C" w:rsidP="000177A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</w:pPr>
            <w:r>
              <w:t xml:space="preserve">Extent to which one perceives events and outcomes in life as within their control </w:t>
            </w:r>
          </w:p>
        </w:tc>
      </w:tr>
      <w:tr w:rsidR="0057663C" w14:paraId="7100DE9E" w14:textId="77777777" w:rsidTr="000177A4">
        <w:tc>
          <w:tcPr>
            <w:tcW w:w="9351" w:type="dxa"/>
          </w:tcPr>
          <w:p w14:paraId="5758494C" w14:textId="77777777" w:rsidR="0057663C" w:rsidRDefault="0057663C" w:rsidP="000177A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</w:pPr>
            <w:r>
              <w:t>Extent to which one wants to have control over specific events and outcomes in life</w:t>
            </w:r>
          </w:p>
        </w:tc>
      </w:tr>
      <w:tr w:rsidR="0057663C" w14:paraId="6934A734" w14:textId="77777777" w:rsidTr="000177A4">
        <w:tc>
          <w:tcPr>
            <w:tcW w:w="9351" w:type="dxa"/>
          </w:tcPr>
          <w:p w14:paraId="496956D3" w14:textId="77777777" w:rsidR="0057663C" w:rsidRDefault="0057663C" w:rsidP="000177A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</w:pPr>
            <w:r>
              <w:t>Extent to which one expects to have control over specific events and outcomes in life</w:t>
            </w:r>
          </w:p>
        </w:tc>
      </w:tr>
    </w:tbl>
    <w:p w14:paraId="23FF6BD4" w14:textId="77777777" w:rsidR="0057663C" w:rsidRDefault="0057663C" w:rsidP="0057663C">
      <w:pPr>
        <w:jc w:val="both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:rsidRPr="00A864A4" w14:paraId="43D152B2" w14:textId="77777777" w:rsidTr="000177A4">
        <w:tc>
          <w:tcPr>
            <w:tcW w:w="9351" w:type="dxa"/>
          </w:tcPr>
          <w:p w14:paraId="18D87A1C" w14:textId="77777777" w:rsidR="0057663C" w:rsidRPr="0025570B" w:rsidRDefault="0057663C" w:rsidP="000177A4">
            <w:pPr>
              <w:jc w:val="both"/>
              <w:rPr>
                <w:b/>
                <w:color w:val="9933FF"/>
              </w:rPr>
            </w:pPr>
            <w:r w:rsidRPr="00902E12">
              <w:rPr>
                <w:b/>
                <w:color w:val="FF3300"/>
              </w:rPr>
              <w:t xml:space="preserve">Identity </w:t>
            </w:r>
            <w:r>
              <w:rPr>
                <w:b/>
                <w:color w:val="9933FF"/>
              </w:rPr>
              <w:t xml:space="preserve">and </w:t>
            </w:r>
            <w:r w:rsidRPr="0025570B">
              <w:rPr>
                <w:b/>
                <w:color w:val="9933FF"/>
              </w:rPr>
              <w:t>Belief Systems</w:t>
            </w:r>
          </w:p>
        </w:tc>
      </w:tr>
      <w:tr w:rsidR="0057663C" w:rsidRPr="00A864A4" w14:paraId="4F541EBD" w14:textId="77777777" w:rsidTr="000177A4">
        <w:tc>
          <w:tcPr>
            <w:tcW w:w="9351" w:type="dxa"/>
          </w:tcPr>
          <w:p w14:paraId="505E5E4A" w14:textId="77777777" w:rsidR="0057663C" w:rsidRPr="00902E12" w:rsidRDefault="0057663C" w:rsidP="000177A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FF3300"/>
              </w:rPr>
            </w:pPr>
            <w:r w:rsidRPr="00902E12">
              <w:rPr>
                <w:color w:val="FF3300"/>
              </w:rPr>
              <w:t>Impact on/re-emergence of sense of self</w:t>
            </w:r>
          </w:p>
        </w:tc>
      </w:tr>
      <w:tr w:rsidR="0057663C" w:rsidRPr="00A864A4" w14:paraId="5C163B6D" w14:textId="77777777" w:rsidTr="000177A4">
        <w:tc>
          <w:tcPr>
            <w:tcW w:w="9351" w:type="dxa"/>
          </w:tcPr>
          <w:p w14:paraId="692C1B0A" w14:textId="77777777" w:rsidR="0057663C" w:rsidRPr="00902E12" w:rsidRDefault="0057663C" w:rsidP="000177A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FF3300"/>
              </w:rPr>
            </w:pPr>
            <w:r w:rsidRPr="00902E12">
              <w:rPr>
                <w:color w:val="FF3300"/>
              </w:rPr>
              <w:t>Identifying/validating the positive consequences of loss</w:t>
            </w:r>
          </w:p>
        </w:tc>
      </w:tr>
      <w:tr w:rsidR="0057663C" w14:paraId="09F94F38" w14:textId="77777777" w:rsidTr="000177A4">
        <w:tc>
          <w:tcPr>
            <w:tcW w:w="9351" w:type="dxa"/>
          </w:tcPr>
          <w:p w14:paraId="5BF2BAE8" w14:textId="77777777" w:rsidR="0057663C" w:rsidRPr="0025570B" w:rsidRDefault="0057663C" w:rsidP="000177A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9933FF"/>
              </w:rPr>
            </w:pPr>
            <w:r w:rsidRPr="0025570B">
              <w:rPr>
                <w:color w:val="9933FF"/>
              </w:rPr>
              <w:t xml:space="preserve">Making sense of loss </w:t>
            </w:r>
          </w:p>
        </w:tc>
      </w:tr>
      <w:tr w:rsidR="0057663C" w14:paraId="6948E0D6" w14:textId="77777777" w:rsidTr="000177A4">
        <w:tc>
          <w:tcPr>
            <w:tcW w:w="9351" w:type="dxa"/>
          </w:tcPr>
          <w:p w14:paraId="3C60D144" w14:textId="77777777" w:rsidR="0057663C" w:rsidRPr="0025570B" w:rsidRDefault="0057663C" w:rsidP="000177A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9933FF"/>
              </w:rPr>
            </w:pPr>
            <w:r w:rsidRPr="0025570B">
              <w:rPr>
                <w:color w:val="9933FF"/>
              </w:rPr>
              <w:t>Impact on cultural identity</w:t>
            </w:r>
          </w:p>
        </w:tc>
      </w:tr>
      <w:tr w:rsidR="0057663C" w14:paraId="413E3324" w14:textId="77777777" w:rsidTr="000177A4">
        <w:tc>
          <w:tcPr>
            <w:tcW w:w="9351" w:type="dxa"/>
          </w:tcPr>
          <w:p w14:paraId="2BE6685B" w14:textId="77777777" w:rsidR="0057663C" w:rsidRPr="0025570B" w:rsidRDefault="0057663C" w:rsidP="000177A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9933FF"/>
              </w:rPr>
            </w:pPr>
            <w:r w:rsidRPr="0025570B">
              <w:rPr>
                <w:color w:val="9933FF"/>
              </w:rPr>
              <w:t>Impact on spiritual identity</w:t>
            </w:r>
          </w:p>
        </w:tc>
      </w:tr>
    </w:tbl>
    <w:p w14:paraId="0A3CBBE1" w14:textId="77777777" w:rsidR="0057663C" w:rsidRPr="009F4F16" w:rsidRDefault="009B139B" w:rsidP="0057663C">
      <w:pPr>
        <w:jc w:val="both"/>
        <w:rPr>
          <w:sz w:val="36"/>
          <w:szCs w:val="36"/>
        </w:rPr>
      </w:pPr>
      <w:r>
        <w:rPr>
          <w:sz w:val="36"/>
          <w:szCs w:val="36"/>
        </w:rPr>
        <w:t>S</w:t>
      </w:r>
      <w:r w:rsidR="0057663C" w:rsidRPr="009A6263">
        <w:rPr>
          <w:sz w:val="36"/>
          <w:szCs w:val="36"/>
        </w:rPr>
        <w:t>uppor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57663C" w14:paraId="46240409" w14:textId="77777777" w:rsidTr="000177A4">
        <w:tc>
          <w:tcPr>
            <w:tcW w:w="9351" w:type="dxa"/>
          </w:tcPr>
          <w:p w14:paraId="57006B5F" w14:textId="77777777" w:rsidR="0057663C" w:rsidRPr="00A864A4" w:rsidRDefault="0057663C" w:rsidP="000177A4">
            <w:pPr>
              <w:jc w:val="both"/>
              <w:rPr>
                <w:b/>
              </w:rPr>
            </w:pPr>
            <w:r>
              <w:rPr>
                <w:b/>
              </w:rPr>
              <w:t>Interpersonal and Social Support</w:t>
            </w:r>
          </w:p>
        </w:tc>
      </w:tr>
      <w:tr w:rsidR="0057663C" w14:paraId="3242B51C" w14:textId="77777777" w:rsidTr="000177A4">
        <w:tc>
          <w:tcPr>
            <w:tcW w:w="9351" w:type="dxa"/>
          </w:tcPr>
          <w:p w14:paraId="6EBBB604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rPr>
                <w:u w:val="single"/>
              </w:rPr>
              <w:t>Access to physical or practical support</w:t>
            </w:r>
            <w:r>
              <w:t xml:space="preserve"> </w:t>
            </w:r>
            <w:r w:rsidRPr="000E1891">
              <w:rPr>
                <w:color w:val="006600"/>
                <w:u w:val="single"/>
              </w:rPr>
              <w:t>(e.g. managing deceased’s possessions)</w:t>
            </w:r>
          </w:p>
        </w:tc>
      </w:tr>
      <w:tr w:rsidR="0057663C" w14:paraId="36CE975E" w14:textId="77777777" w:rsidTr="000177A4">
        <w:tc>
          <w:tcPr>
            <w:tcW w:w="9351" w:type="dxa"/>
          </w:tcPr>
          <w:p w14:paraId="442ABE2D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>
              <w:t>Access to material support</w:t>
            </w:r>
          </w:p>
        </w:tc>
      </w:tr>
      <w:tr w:rsidR="0057663C" w14:paraId="2BA08C83" w14:textId="77777777" w:rsidTr="000177A4">
        <w:tc>
          <w:tcPr>
            <w:tcW w:w="9351" w:type="dxa"/>
          </w:tcPr>
          <w:p w14:paraId="2E91D4E1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rPr>
                <w:u w:val="single"/>
              </w:rPr>
              <w:t>Access to emotional support</w:t>
            </w:r>
            <w:r w:rsidRPr="00031E24">
              <w:rPr>
                <w:color w:val="006600"/>
              </w:rPr>
              <w:t xml:space="preserve"> (e.g. experiencing warmth, empathy etc.)</w:t>
            </w:r>
          </w:p>
        </w:tc>
      </w:tr>
      <w:tr w:rsidR="0057663C" w14:paraId="037C3550" w14:textId="77777777" w:rsidTr="000177A4">
        <w:trPr>
          <w:trHeight w:val="331"/>
        </w:trPr>
        <w:tc>
          <w:tcPr>
            <w:tcW w:w="9351" w:type="dxa"/>
          </w:tcPr>
          <w:p w14:paraId="493B5016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rPr>
                <w:u w:val="single"/>
              </w:rPr>
              <w:t>Access t</w:t>
            </w:r>
            <w:r>
              <w:rPr>
                <w:u w:val="single"/>
              </w:rPr>
              <w:t>o guidance and positive feedback</w:t>
            </w:r>
          </w:p>
        </w:tc>
      </w:tr>
      <w:tr w:rsidR="0057663C" w14:paraId="15172CE1" w14:textId="77777777" w:rsidTr="000177A4">
        <w:tc>
          <w:tcPr>
            <w:tcW w:w="9351" w:type="dxa"/>
          </w:tcPr>
          <w:p w14:paraId="4F15DEF5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rPr>
                <w:u w:val="single"/>
              </w:rPr>
              <w:t>Participation in social activities</w:t>
            </w:r>
            <w:r w:rsidRPr="003F17B5">
              <w:rPr>
                <w:color w:val="9933FF"/>
              </w:rPr>
              <w:t xml:space="preserve"> </w:t>
            </w:r>
          </w:p>
        </w:tc>
      </w:tr>
      <w:tr w:rsidR="0057663C" w14:paraId="611F1102" w14:textId="77777777" w:rsidTr="000177A4">
        <w:tc>
          <w:tcPr>
            <w:tcW w:w="9351" w:type="dxa"/>
          </w:tcPr>
          <w:p w14:paraId="35217F58" w14:textId="77777777" w:rsidR="0057663C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rPr>
                <w:u w:val="single"/>
              </w:rPr>
              <w:t>Able to express feelings openly and honestly</w:t>
            </w:r>
            <w:r>
              <w:t xml:space="preserve"> </w:t>
            </w:r>
          </w:p>
        </w:tc>
      </w:tr>
      <w:tr w:rsidR="0057663C" w14:paraId="44C918F7" w14:textId="77777777" w:rsidTr="000177A4">
        <w:tc>
          <w:tcPr>
            <w:tcW w:w="9351" w:type="dxa"/>
          </w:tcPr>
          <w:p w14:paraId="7FDC62D9" w14:textId="77777777" w:rsidR="0057663C" w:rsidRPr="00CE4861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t>Take comfort, hope and strength from relationships with others (friends, family, professionals)*</w:t>
            </w:r>
          </w:p>
        </w:tc>
      </w:tr>
      <w:tr w:rsidR="0057663C" w14:paraId="441CCE8A" w14:textId="77777777" w:rsidTr="000177A4">
        <w:tc>
          <w:tcPr>
            <w:tcW w:w="9351" w:type="dxa"/>
          </w:tcPr>
          <w:p w14:paraId="71CF9890" w14:textId="77777777" w:rsidR="0057663C" w:rsidRPr="00CE4861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lastRenderedPageBreak/>
              <w:t>Feel understood and connected with others in similar situations*</w:t>
            </w:r>
            <w:r>
              <w:rPr>
                <w:color w:val="006600"/>
              </w:rPr>
              <w:t xml:space="preserve"> (e.g. access to support from those with shared experiences</w:t>
            </w:r>
            <w:r w:rsidRPr="00031E24">
              <w:rPr>
                <w:color w:val="006600"/>
              </w:rPr>
              <w:t>)</w:t>
            </w:r>
            <w:r>
              <w:rPr>
                <w:color w:val="006600"/>
              </w:rPr>
              <w:t xml:space="preserve">/ </w:t>
            </w:r>
            <w:r w:rsidRPr="00AD723A">
              <w:rPr>
                <w:color w:val="9933FF"/>
              </w:rPr>
              <w:t>help with connectedness and feeling less isolated</w:t>
            </w:r>
          </w:p>
        </w:tc>
      </w:tr>
      <w:tr w:rsidR="0057663C" w14:paraId="5F5D7F4D" w14:textId="77777777" w:rsidTr="000177A4">
        <w:tc>
          <w:tcPr>
            <w:tcW w:w="9351" w:type="dxa"/>
          </w:tcPr>
          <w:p w14:paraId="202C5249" w14:textId="77777777" w:rsidR="0057663C" w:rsidRPr="00CE4861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 w:rsidRPr="00CE4861">
              <w:t>Developing empathy with and helping others going through similar experiences*</w:t>
            </w:r>
            <w:r>
              <w:t xml:space="preserve"> </w:t>
            </w:r>
          </w:p>
        </w:tc>
      </w:tr>
      <w:tr w:rsidR="0057663C" w14:paraId="3E2FB9D5" w14:textId="77777777" w:rsidTr="000177A4">
        <w:tc>
          <w:tcPr>
            <w:tcW w:w="9351" w:type="dxa"/>
          </w:tcPr>
          <w:p w14:paraId="20E9A370" w14:textId="77777777" w:rsidR="0057663C" w:rsidRPr="00CE4861" w:rsidRDefault="0057663C" w:rsidP="000177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</w:pPr>
            <w:r>
              <w:t>Difficult relationships and</w:t>
            </w:r>
            <w:r w:rsidRPr="00CE4861">
              <w:t xml:space="preserve"> interactions with friends and family members* </w:t>
            </w:r>
            <w:r w:rsidRPr="00C952A8">
              <w:rPr>
                <w:color w:val="006600"/>
              </w:rPr>
              <w:t>(Difficult to manage expectations of friends and family)</w:t>
            </w:r>
          </w:p>
        </w:tc>
      </w:tr>
    </w:tbl>
    <w:p w14:paraId="47F8F86B" w14:textId="77777777" w:rsidR="0057663C" w:rsidRDefault="0057663C" w:rsidP="0057663C">
      <w:pPr>
        <w:jc w:val="both"/>
      </w:pPr>
    </w:p>
    <w:p w14:paraId="355F0B1F" w14:textId="77777777" w:rsidR="0057663C" w:rsidRDefault="0057663C" w:rsidP="0057663C">
      <w:r>
        <w:br w:type="page"/>
      </w:r>
    </w:p>
    <w:p w14:paraId="1A3A6D78" w14:textId="77777777" w:rsidR="00F37217" w:rsidRDefault="00F37217"/>
    <w:sectPr w:rsidR="00F37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67072"/>
    <w:multiLevelType w:val="hybridMultilevel"/>
    <w:tmpl w:val="1BD8B4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12D92"/>
    <w:multiLevelType w:val="hybridMultilevel"/>
    <w:tmpl w:val="FA820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1768B"/>
    <w:multiLevelType w:val="hybridMultilevel"/>
    <w:tmpl w:val="6BAAB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50978"/>
    <w:multiLevelType w:val="hybridMultilevel"/>
    <w:tmpl w:val="EBE8A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D7378"/>
    <w:multiLevelType w:val="hybridMultilevel"/>
    <w:tmpl w:val="4A38CB46"/>
    <w:lvl w:ilvl="0" w:tplc="C99C20F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3618A"/>
    <w:multiLevelType w:val="hybridMultilevel"/>
    <w:tmpl w:val="4FB2B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F6196"/>
    <w:multiLevelType w:val="hybridMultilevel"/>
    <w:tmpl w:val="860CF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1E11E9"/>
    <w:multiLevelType w:val="hybridMultilevel"/>
    <w:tmpl w:val="A5924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4E5364"/>
    <w:multiLevelType w:val="hybridMultilevel"/>
    <w:tmpl w:val="EEAE1A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675688"/>
    <w:multiLevelType w:val="hybridMultilevel"/>
    <w:tmpl w:val="CCA6A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AE7D37"/>
    <w:multiLevelType w:val="hybridMultilevel"/>
    <w:tmpl w:val="1374B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E1950"/>
    <w:multiLevelType w:val="hybridMultilevel"/>
    <w:tmpl w:val="6BAAB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B8064D"/>
    <w:multiLevelType w:val="hybridMultilevel"/>
    <w:tmpl w:val="ADB80B9E"/>
    <w:lvl w:ilvl="0" w:tplc="1BA28EAA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3"/>
  </w:num>
  <w:num w:numId="5">
    <w:abstractNumId w:val="6"/>
  </w:num>
  <w:num w:numId="6">
    <w:abstractNumId w:val="7"/>
  </w:num>
  <w:num w:numId="7">
    <w:abstractNumId w:val="10"/>
  </w:num>
  <w:num w:numId="8">
    <w:abstractNumId w:val="1"/>
  </w:num>
  <w:num w:numId="9">
    <w:abstractNumId w:val="8"/>
  </w:num>
  <w:num w:numId="10">
    <w:abstractNumId w:val="11"/>
  </w:num>
  <w:num w:numId="11">
    <w:abstractNumId w:val="12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63C"/>
    <w:rsid w:val="000A54EA"/>
    <w:rsid w:val="0057663C"/>
    <w:rsid w:val="009B139B"/>
    <w:rsid w:val="00CA5AD5"/>
    <w:rsid w:val="00F3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ED90"/>
  <w15:chartTrackingRefBased/>
  <w15:docId w15:val="{3250D122-6194-479B-B832-2259E6C4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63C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57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2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Emily Harrop</cp:lastModifiedBy>
  <cp:revision>2</cp:revision>
  <dcterms:created xsi:type="dcterms:W3CDTF">2020-01-10T15:13:00Z</dcterms:created>
  <dcterms:modified xsi:type="dcterms:W3CDTF">2020-01-10T15:13:00Z</dcterms:modified>
</cp:coreProperties>
</file>